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16734" w14:textId="77777777" w:rsidR="009C7868" w:rsidRPr="006917A6" w:rsidRDefault="009C7868" w:rsidP="009C7868">
      <w:pPr>
        <w:spacing w:line="480" w:lineRule="auto"/>
        <w:contextualSpacing/>
        <w:jc w:val="center"/>
        <w:rPr>
          <w:rFonts w:ascii="Arial" w:hAnsi="Arial" w:cs="Arial"/>
          <w:b/>
          <w:bCs/>
          <w:sz w:val="22"/>
          <w:szCs w:val="22"/>
        </w:rPr>
      </w:pPr>
    </w:p>
    <w:p w14:paraId="4D20F2CF" w14:textId="77777777" w:rsidR="009C7868" w:rsidRPr="006917A6" w:rsidRDefault="009C7868" w:rsidP="009C7868">
      <w:pPr>
        <w:spacing w:line="480" w:lineRule="auto"/>
        <w:contextualSpacing/>
        <w:jc w:val="center"/>
        <w:rPr>
          <w:rFonts w:ascii="Arial" w:hAnsi="Arial" w:cs="Arial"/>
          <w:b/>
          <w:bCs/>
          <w:sz w:val="22"/>
          <w:szCs w:val="22"/>
        </w:rPr>
      </w:pPr>
    </w:p>
    <w:p w14:paraId="040FBC87" w14:textId="77777777" w:rsidR="009C7868" w:rsidRPr="006917A6" w:rsidRDefault="009C7868" w:rsidP="009C7868">
      <w:pPr>
        <w:spacing w:line="480" w:lineRule="auto"/>
        <w:contextualSpacing/>
        <w:jc w:val="center"/>
        <w:rPr>
          <w:rFonts w:ascii="Arial" w:hAnsi="Arial" w:cs="Arial"/>
          <w:b/>
          <w:bCs/>
          <w:sz w:val="22"/>
          <w:szCs w:val="22"/>
        </w:rPr>
      </w:pPr>
    </w:p>
    <w:p w14:paraId="6E2CB3FB" w14:textId="77777777" w:rsidR="009C7868" w:rsidRPr="006917A6" w:rsidRDefault="009C7868" w:rsidP="009C7868">
      <w:pPr>
        <w:spacing w:line="480" w:lineRule="auto"/>
        <w:contextualSpacing/>
        <w:rPr>
          <w:rFonts w:ascii="Arial" w:hAnsi="Arial" w:cs="Arial"/>
          <w:b/>
          <w:bCs/>
          <w:sz w:val="22"/>
          <w:szCs w:val="22"/>
        </w:rPr>
      </w:pPr>
    </w:p>
    <w:p w14:paraId="4401A6EF" w14:textId="77777777" w:rsidR="009C7868" w:rsidRPr="006917A6" w:rsidRDefault="009C7868" w:rsidP="009C7868">
      <w:pPr>
        <w:spacing w:line="480" w:lineRule="auto"/>
        <w:contextualSpacing/>
        <w:jc w:val="center"/>
        <w:rPr>
          <w:rFonts w:ascii="Arial" w:hAnsi="Arial" w:cs="Arial"/>
          <w:b/>
          <w:bCs/>
          <w:sz w:val="22"/>
          <w:szCs w:val="22"/>
        </w:rPr>
      </w:pPr>
    </w:p>
    <w:p w14:paraId="72CDF642" w14:textId="77777777" w:rsidR="009C7868" w:rsidRDefault="009C7868" w:rsidP="009C7868">
      <w:pPr>
        <w:spacing w:line="480" w:lineRule="auto"/>
        <w:contextualSpacing/>
        <w:jc w:val="center"/>
        <w:rPr>
          <w:rFonts w:ascii="Arial" w:hAnsi="Arial" w:cs="Arial"/>
          <w:b/>
          <w:bCs/>
          <w:sz w:val="22"/>
          <w:szCs w:val="22"/>
        </w:rPr>
      </w:pPr>
      <w:r w:rsidRPr="006917A6">
        <w:rPr>
          <w:rFonts w:ascii="Arial" w:hAnsi="Arial" w:cs="Arial"/>
          <w:b/>
          <w:bCs/>
          <w:sz w:val="22"/>
          <w:szCs w:val="22"/>
        </w:rPr>
        <w:t>Supplemental Materials</w:t>
      </w:r>
    </w:p>
    <w:p w14:paraId="3B0C6367" w14:textId="77777777" w:rsidR="009C7868" w:rsidRDefault="009C7868" w:rsidP="009C7868">
      <w:pPr>
        <w:spacing w:line="480" w:lineRule="auto"/>
        <w:contextualSpacing/>
        <w:jc w:val="center"/>
        <w:rPr>
          <w:rFonts w:ascii="Arial" w:hAnsi="Arial" w:cs="Arial"/>
          <w:b/>
          <w:bCs/>
          <w:sz w:val="22"/>
          <w:szCs w:val="22"/>
        </w:rPr>
      </w:pPr>
    </w:p>
    <w:p w14:paraId="4D5BFB66" w14:textId="77777777" w:rsidR="009C7868" w:rsidRDefault="009C7868" w:rsidP="009C7868">
      <w:pPr>
        <w:spacing w:line="480" w:lineRule="auto"/>
        <w:contextualSpacing/>
        <w:jc w:val="center"/>
        <w:rPr>
          <w:rFonts w:ascii="Arial" w:hAnsi="Arial" w:cs="Arial"/>
          <w:b/>
          <w:bCs/>
          <w:sz w:val="22"/>
          <w:szCs w:val="22"/>
        </w:rPr>
      </w:pPr>
      <w:r>
        <w:rPr>
          <w:rFonts w:ascii="Arial" w:hAnsi="Arial" w:cs="Arial"/>
          <w:b/>
          <w:bCs/>
          <w:sz w:val="22"/>
          <w:szCs w:val="22"/>
        </w:rPr>
        <w:t>for</w:t>
      </w:r>
    </w:p>
    <w:p w14:paraId="0A2BC4B0" w14:textId="77777777" w:rsidR="009C7868" w:rsidRDefault="009C7868" w:rsidP="009C7868">
      <w:pPr>
        <w:spacing w:line="480" w:lineRule="auto"/>
        <w:contextualSpacing/>
        <w:jc w:val="center"/>
        <w:rPr>
          <w:rFonts w:ascii="Arial" w:hAnsi="Arial" w:cs="Arial"/>
          <w:b/>
          <w:bCs/>
          <w:sz w:val="22"/>
          <w:szCs w:val="22"/>
        </w:rPr>
      </w:pPr>
    </w:p>
    <w:p w14:paraId="4C255247" w14:textId="77777777" w:rsidR="009C7868" w:rsidRPr="006917A6" w:rsidRDefault="009C7868" w:rsidP="009C7868">
      <w:pPr>
        <w:spacing w:line="480" w:lineRule="auto"/>
        <w:jc w:val="center"/>
        <w:rPr>
          <w:rFonts w:ascii="Arial" w:hAnsi="Arial" w:cs="Arial"/>
          <w:b/>
          <w:bCs/>
          <w:sz w:val="22"/>
          <w:szCs w:val="22"/>
        </w:rPr>
      </w:pPr>
      <w:r w:rsidRPr="006917A6">
        <w:rPr>
          <w:rFonts w:ascii="Arial" w:hAnsi="Arial" w:cs="Arial"/>
          <w:b/>
          <w:bCs/>
          <w:sz w:val="22"/>
          <w:szCs w:val="22"/>
        </w:rPr>
        <w:t>Stakeholder views on implementing a novel addiction screening and prevention tool in a hospital setting: A qualitative study</w:t>
      </w:r>
    </w:p>
    <w:p w14:paraId="4ED24C6D" w14:textId="77777777" w:rsidR="009C7868" w:rsidRPr="006917A6" w:rsidRDefault="009C7868" w:rsidP="009C7868">
      <w:pPr>
        <w:spacing w:line="480" w:lineRule="auto"/>
        <w:rPr>
          <w:rFonts w:ascii="Arial" w:hAnsi="Arial" w:cs="Arial"/>
          <w:b/>
          <w:bCs/>
          <w:sz w:val="22"/>
          <w:szCs w:val="22"/>
        </w:rPr>
      </w:pPr>
    </w:p>
    <w:p w14:paraId="74CADB3E" w14:textId="77777777" w:rsidR="009C7868" w:rsidRPr="006917A6" w:rsidRDefault="009C7868" w:rsidP="009C7868">
      <w:pPr>
        <w:spacing w:line="480" w:lineRule="auto"/>
        <w:jc w:val="center"/>
        <w:rPr>
          <w:rFonts w:ascii="Arial" w:hAnsi="Arial" w:cs="Arial"/>
          <w:sz w:val="22"/>
          <w:szCs w:val="22"/>
        </w:rPr>
      </w:pPr>
      <w:r w:rsidRPr="006917A6">
        <w:rPr>
          <w:rFonts w:ascii="Arial" w:hAnsi="Arial" w:cs="Arial"/>
          <w:sz w:val="22"/>
          <w:szCs w:val="22"/>
        </w:rPr>
        <w:t xml:space="preserve">Genevieve F. Dash, PhD, Holly Poore, PhD, </w:t>
      </w:r>
      <w:r>
        <w:rPr>
          <w:rFonts w:ascii="Arial" w:hAnsi="Arial" w:cs="Arial"/>
          <w:sz w:val="22"/>
          <w:szCs w:val="22"/>
        </w:rPr>
        <w:t xml:space="preserve">Emily </w:t>
      </w:r>
      <w:proofErr w:type="spellStart"/>
      <w:r>
        <w:rPr>
          <w:rFonts w:ascii="Arial" w:hAnsi="Arial" w:cs="Arial"/>
          <w:sz w:val="22"/>
          <w:szCs w:val="22"/>
        </w:rPr>
        <w:t>Balcke</w:t>
      </w:r>
      <w:proofErr w:type="spellEnd"/>
      <w:r>
        <w:rPr>
          <w:rFonts w:ascii="Arial" w:hAnsi="Arial" w:cs="Arial"/>
          <w:sz w:val="22"/>
          <w:szCs w:val="22"/>
        </w:rPr>
        <w:t xml:space="preserve">, MSc, </w:t>
      </w:r>
      <w:r w:rsidRPr="006917A6">
        <w:rPr>
          <w:rFonts w:ascii="Arial" w:hAnsi="Arial" w:cs="Arial"/>
          <w:sz w:val="22"/>
          <w:szCs w:val="22"/>
        </w:rPr>
        <w:t>and Danielle M. Dick, PhD</w:t>
      </w:r>
    </w:p>
    <w:p w14:paraId="2549DE13" w14:textId="77777777" w:rsidR="009C7868" w:rsidRPr="006917A6" w:rsidRDefault="009C7868" w:rsidP="009C7868">
      <w:pPr>
        <w:spacing w:line="480" w:lineRule="auto"/>
        <w:rPr>
          <w:rFonts w:ascii="Arial" w:hAnsi="Arial" w:cs="Arial"/>
          <w:sz w:val="22"/>
          <w:szCs w:val="22"/>
        </w:rPr>
      </w:pPr>
    </w:p>
    <w:p w14:paraId="1DD93ED2" w14:textId="77777777" w:rsidR="009C7868" w:rsidRPr="006917A6" w:rsidRDefault="009C7868" w:rsidP="009C7868">
      <w:pPr>
        <w:spacing w:line="480" w:lineRule="auto"/>
        <w:jc w:val="center"/>
        <w:rPr>
          <w:rFonts w:ascii="Arial" w:hAnsi="Arial" w:cs="Arial"/>
          <w:sz w:val="22"/>
          <w:szCs w:val="22"/>
        </w:rPr>
      </w:pPr>
      <w:r w:rsidRPr="006917A6">
        <w:rPr>
          <w:rFonts w:ascii="Arial" w:hAnsi="Arial" w:cs="Arial"/>
          <w:sz w:val="22"/>
          <w:szCs w:val="22"/>
        </w:rPr>
        <w:t>Rutgers Addiction Research Center, Brain Health Institute, Rutgers University</w:t>
      </w:r>
    </w:p>
    <w:p w14:paraId="324BAF71" w14:textId="77777777" w:rsidR="009C7868" w:rsidRPr="006917A6" w:rsidRDefault="009C7868" w:rsidP="009C7868">
      <w:pPr>
        <w:spacing w:line="480" w:lineRule="auto"/>
        <w:jc w:val="center"/>
        <w:rPr>
          <w:rFonts w:ascii="Arial" w:hAnsi="Arial" w:cs="Arial"/>
          <w:sz w:val="22"/>
          <w:szCs w:val="22"/>
        </w:rPr>
      </w:pPr>
      <w:r w:rsidRPr="006917A6">
        <w:rPr>
          <w:rFonts w:ascii="Arial" w:hAnsi="Arial" w:cs="Arial"/>
          <w:sz w:val="22"/>
          <w:szCs w:val="22"/>
        </w:rPr>
        <w:t>Department of Psychiatry, Robert Wood Johnson Medical School, Rutgers University</w:t>
      </w:r>
    </w:p>
    <w:p w14:paraId="0E6DF751" w14:textId="2A2D7491" w:rsidR="009C7868" w:rsidRPr="006917A6" w:rsidRDefault="009C7868" w:rsidP="009C7868">
      <w:pPr>
        <w:spacing w:line="480" w:lineRule="auto"/>
        <w:contextualSpacing/>
        <w:jc w:val="center"/>
        <w:rPr>
          <w:rFonts w:ascii="Arial" w:hAnsi="Arial" w:cs="Arial"/>
          <w:b/>
          <w:bCs/>
          <w:sz w:val="22"/>
          <w:szCs w:val="22"/>
        </w:rPr>
        <w:sectPr w:rsidR="009C7868" w:rsidRPr="006917A6" w:rsidSect="009C7868">
          <w:pgSz w:w="12240" w:h="15840"/>
          <w:pgMar w:top="1440" w:right="1440" w:bottom="1440" w:left="1440" w:header="720" w:footer="720" w:gutter="0"/>
          <w:cols w:space="720"/>
          <w:titlePg/>
          <w:docGrid w:linePitch="360"/>
        </w:sectPr>
      </w:pPr>
    </w:p>
    <w:p w14:paraId="2BB5A5C2" w14:textId="77777777" w:rsidR="009C7868" w:rsidRPr="006917A6" w:rsidRDefault="009C7868" w:rsidP="009C7868">
      <w:pPr>
        <w:pStyle w:val="Heading1"/>
        <w:spacing w:before="0"/>
        <w:jc w:val="center"/>
        <w:rPr>
          <w:rFonts w:ascii="Arial" w:eastAsia="Times New Roman" w:hAnsi="Arial" w:cs="Arial"/>
          <w:b/>
          <w:bCs/>
          <w:color w:val="000000" w:themeColor="text1"/>
          <w:sz w:val="22"/>
          <w:szCs w:val="22"/>
        </w:rPr>
      </w:pPr>
      <w:r w:rsidRPr="006917A6">
        <w:rPr>
          <w:rFonts w:ascii="Arial" w:eastAsia="Times New Roman" w:hAnsi="Arial" w:cs="Arial"/>
          <w:b/>
          <w:bCs/>
          <w:color w:val="auto"/>
          <w:sz w:val="22"/>
          <w:szCs w:val="22"/>
        </w:rPr>
        <w:lastRenderedPageBreak/>
        <w:t>In-Depth Interview Guide</w:t>
      </w:r>
    </w:p>
    <w:p w14:paraId="72A4DA51" w14:textId="77777777" w:rsidR="009C7868" w:rsidRPr="006917A6" w:rsidRDefault="009C7868" w:rsidP="009C7868">
      <w:pPr>
        <w:pStyle w:val="Heading1"/>
        <w:spacing w:before="0"/>
        <w:jc w:val="center"/>
        <w:rPr>
          <w:rFonts w:ascii="Arial" w:eastAsia="Times New Roman" w:hAnsi="Arial" w:cs="Arial"/>
          <w:b/>
          <w:bCs/>
          <w:color w:val="000000" w:themeColor="text1"/>
          <w:sz w:val="22"/>
          <w:szCs w:val="22"/>
        </w:rPr>
      </w:pPr>
      <w:r w:rsidRPr="006917A6">
        <w:rPr>
          <w:rFonts w:ascii="Arial" w:eastAsia="Times New Roman" w:hAnsi="Arial" w:cs="Arial"/>
          <w:b/>
          <w:bCs/>
          <w:color w:val="auto"/>
          <w:sz w:val="22"/>
          <w:szCs w:val="22"/>
        </w:rPr>
        <w:t>Aim 1, Needs Assessment Interviews</w:t>
      </w:r>
    </w:p>
    <w:p w14:paraId="39584345" w14:textId="77777777" w:rsidR="009C7868" w:rsidRPr="006917A6" w:rsidRDefault="009C7868" w:rsidP="009C7868">
      <w:pPr>
        <w:outlineLvl w:val="1"/>
        <w:rPr>
          <w:rFonts w:ascii="Arial" w:eastAsia="Times New Roman" w:hAnsi="Arial" w:cs="Arial"/>
          <w:b/>
          <w:bCs/>
          <w:color w:val="000000" w:themeColor="text1"/>
          <w:sz w:val="22"/>
          <w:szCs w:val="22"/>
        </w:rPr>
      </w:pPr>
      <w:r w:rsidRPr="006917A6">
        <w:rPr>
          <w:rFonts w:ascii="Arial" w:eastAsia="Times New Roman" w:hAnsi="Arial" w:cs="Arial"/>
          <w:b/>
          <w:bCs/>
          <w:color w:val="000000" w:themeColor="text1"/>
          <w:sz w:val="22"/>
          <w:szCs w:val="22"/>
        </w:rPr>
        <w:t xml:space="preserve">Introduction </w:t>
      </w:r>
    </w:p>
    <w:p w14:paraId="0A1992D9" w14:textId="77777777" w:rsidR="009C7868" w:rsidRPr="006917A6" w:rsidRDefault="009C7868" w:rsidP="009C7868">
      <w:pPr>
        <w:outlineLvl w:val="1"/>
        <w:rPr>
          <w:rFonts w:ascii="Arial" w:eastAsia="Times New Roman" w:hAnsi="Arial" w:cs="Arial"/>
          <w:b/>
          <w:bCs/>
          <w:color w:val="000000" w:themeColor="text1"/>
          <w:sz w:val="22"/>
          <w:szCs w:val="22"/>
        </w:rPr>
      </w:pPr>
    </w:p>
    <w:p w14:paraId="12234E13" w14:textId="77777777" w:rsidR="009C7868" w:rsidRPr="006917A6" w:rsidRDefault="009C7868" w:rsidP="009C7868">
      <w:pPr>
        <w:rPr>
          <w:rFonts w:ascii="Arial" w:eastAsia="Times New Roman" w:hAnsi="Arial" w:cs="Arial"/>
          <w:color w:val="000000" w:themeColor="text1"/>
          <w:sz w:val="22"/>
          <w:szCs w:val="22"/>
        </w:rPr>
      </w:pPr>
      <w:r w:rsidRPr="006917A6">
        <w:rPr>
          <w:rFonts w:ascii="Arial" w:eastAsia="Times New Roman" w:hAnsi="Arial" w:cs="Arial"/>
          <w:sz w:val="22"/>
          <w:szCs w:val="22"/>
        </w:rPr>
        <w:t>To start, tell me a bit about your role in [clinic, department].</w:t>
      </w:r>
    </w:p>
    <w:p w14:paraId="6F76EE10" w14:textId="77777777" w:rsidR="009C7868" w:rsidRPr="006917A6" w:rsidRDefault="009C7868" w:rsidP="009C7868">
      <w:pPr>
        <w:pStyle w:val="ListParagraph"/>
        <w:widowControl/>
        <w:numPr>
          <w:ilvl w:val="0"/>
          <w:numId w:val="13"/>
        </w:numPr>
        <w:spacing w:before="300" w:after="150"/>
        <w:outlineLvl w:val="1"/>
        <w:rPr>
          <w:rFonts w:ascii="Arial" w:eastAsia="Times New Roman" w:hAnsi="Arial" w:cs="Arial"/>
          <w:sz w:val="22"/>
          <w:szCs w:val="22"/>
        </w:rPr>
      </w:pPr>
      <w:r w:rsidRPr="006917A6">
        <w:rPr>
          <w:rFonts w:ascii="Arial" w:eastAsia="Times New Roman" w:hAnsi="Arial" w:cs="Arial"/>
          <w:sz w:val="22"/>
          <w:szCs w:val="22"/>
        </w:rPr>
        <w:t xml:space="preserve">What is your profession? </w:t>
      </w:r>
    </w:p>
    <w:p w14:paraId="4097E0BC" w14:textId="77777777" w:rsidR="009C7868" w:rsidRPr="006917A6" w:rsidRDefault="009C7868" w:rsidP="009C7868">
      <w:pPr>
        <w:pStyle w:val="ListParagraph"/>
        <w:widowControl/>
        <w:numPr>
          <w:ilvl w:val="0"/>
          <w:numId w:val="13"/>
        </w:numPr>
        <w:spacing w:before="300" w:after="150"/>
        <w:outlineLvl w:val="1"/>
        <w:rPr>
          <w:rFonts w:ascii="Arial" w:eastAsia="Times New Roman" w:hAnsi="Arial" w:cs="Arial"/>
          <w:sz w:val="22"/>
          <w:szCs w:val="22"/>
        </w:rPr>
      </w:pPr>
      <w:r w:rsidRPr="006917A6">
        <w:rPr>
          <w:rFonts w:ascii="Arial" w:eastAsia="Times New Roman" w:hAnsi="Arial" w:cs="Arial"/>
          <w:sz w:val="22"/>
          <w:szCs w:val="22"/>
        </w:rPr>
        <w:t xml:space="preserve">How long have you worked in health care? </w:t>
      </w:r>
    </w:p>
    <w:p w14:paraId="1D956EFB" w14:textId="77777777" w:rsidR="009C7868" w:rsidRPr="006917A6" w:rsidRDefault="009C7868" w:rsidP="009C7868">
      <w:pPr>
        <w:pStyle w:val="ListParagraph"/>
        <w:widowControl/>
        <w:numPr>
          <w:ilvl w:val="0"/>
          <w:numId w:val="13"/>
        </w:numPr>
        <w:spacing w:before="300" w:after="150"/>
        <w:outlineLvl w:val="1"/>
        <w:rPr>
          <w:rFonts w:ascii="Arial" w:eastAsia="Times New Roman" w:hAnsi="Arial" w:cs="Arial"/>
          <w:sz w:val="22"/>
          <w:szCs w:val="22"/>
        </w:rPr>
      </w:pPr>
      <w:r w:rsidRPr="006917A6">
        <w:rPr>
          <w:rFonts w:ascii="Arial" w:eastAsia="Times New Roman" w:hAnsi="Arial" w:cs="Arial"/>
          <w:sz w:val="22"/>
          <w:szCs w:val="22"/>
        </w:rPr>
        <w:t>What types of conditions do you treat?</w:t>
      </w:r>
    </w:p>
    <w:p w14:paraId="08CF4F21" w14:textId="77777777" w:rsidR="009C7868" w:rsidRPr="006917A6" w:rsidRDefault="009C7868" w:rsidP="009C7868">
      <w:pPr>
        <w:shd w:val="clear" w:color="auto" w:fill="FFFFFF" w:themeFill="background1"/>
        <w:spacing w:before="150" w:after="150"/>
        <w:outlineLvl w:val="5"/>
        <w:rPr>
          <w:rFonts w:ascii="Arial" w:eastAsia="Times New Roman" w:hAnsi="Arial" w:cs="Arial"/>
          <w:b/>
          <w:bCs/>
          <w:color w:val="000000" w:themeColor="text1"/>
          <w:sz w:val="22"/>
          <w:szCs w:val="22"/>
        </w:rPr>
      </w:pPr>
      <w:r w:rsidRPr="006917A6">
        <w:rPr>
          <w:rFonts w:ascii="Arial" w:eastAsia="Times New Roman" w:hAnsi="Arial" w:cs="Arial"/>
          <w:b/>
          <w:bCs/>
          <w:sz w:val="22"/>
          <w:szCs w:val="22"/>
        </w:rPr>
        <w:t xml:space="preserve">Culture </w:t>
      </w:r>
    </w:p>
    <w:p w14:paraId="141B6475" w14:textId="77777777" w:rsidR="009C7868" w:rsidRPr="006917A6" w:rsidRDefault="009C7868" w:rsidP="009C7868">
      <w:pPr>
        <w:numPr>
          <w:ilvl w:val="0"/>
          <w:numId w:val="6"/>
        </w:numPr>
        <w:shd w:val="clear" w:color="auto" w:fill="FFFFFF" w:themeFill="background1"/>
        <w:spacing w:beforeAutospacing="1" w:after="160" w:afterAutospacing="1"/>
        <w:rPr>
          <w:rFonts w:ascii="Arial" w:eastAsia="Times New Roman" w:hAnsi="Arial" w:cs="Arial"/>
          <w:color w:val="000000" w:themeColor="text1"/>
          <w:sz w:val="22"/>
          <w:szCs w:val="22"/>
        </w:rPr>
      </w:pPr>
      <w:proofErr w:type="gramStart"/>
      <w:r w:rsidRPr="006917A6">
        <w:rPr>
          <w:rFonts w:ascii="Arial" w:eastAsia="Times New Roman" w:hAnsi="Arial" w:cs="Arial"/>
          <w:sz w:val="22"/>
          <w:szCs w:val="22"/>
        </w:rPr>
        <w:t>First</w:t>
      </w:r>
      <w:proofErr w:type="gramEnd"/>
      <w:r w:rsidRPr="006917A6">
        <w:rPr>
          <w:rFonts w:ascii="Arial" w:eastAsia="Times New Roman" w:hAnsi="Arial" w:cs="Arial"/>
          <w:sz w:val="22"/>
          <w:szCs w:val="22"/>
        </w:rPr>
        <w:t xml:space="preserve"> I want to ask some broad questions about your view on the division/clinic’s culture around integrating new scientific developments and research findings into clinical care.</w:t>
      </w:r>
    </w:p>
    <w:p w14:paraId="79E98A35" w14:textId="77777777" w:rsidR="009C7868" w:rsidRPr="006917A6" w:rsidRDefault="009C7868" w:rsidP="009C7868">
      <w:pPr>
        <w:numPr>
          <w:ilvl w:val="1"/>
          <w:numId w:val="6"/>
        </w:numPr>
        <w:shd w:val="clear" w:color="auto" w:fill="FFFFFF" w:themeFill="background1"/>
        <w:spacing w:beforeAutospacing="1" w:after="16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 xml:space="preserve">What are people’s general responses to participating in research or being guided to integrate new research findings into their practice? </w:t>
      </w:r>
    </w:p>
    <w:p w14:paraId="0F680BD1" w14:textId="77777777" w:rsidR="009C7868" w:rsidRPr="006917A6" w:rsidRDefault="009C7868" w:rsidP="009C7868">
      <w:pPr>
        <w:numPr>
          <w:ilvl w:val="1"/>
          <w:numId w:val="6"/>
        </w:numPr>
        <w:shd w:val="clear" w:color="auto" w:fill="FFFFFF" w:themeFill="background1"/>
        <w:spacing w:beforeAutospacing="1" w:after="16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 xml:space="preserve">To what extent are new ideas embraced and used to make improvements in your [clinic, department]? </w:t>
      </w:r>
    </w:p>
    <w:p w14:paraId="259A0E72" w14:textId="77777777" w:rsidR="009C7868" w:rsidRPr="006917A6" w:rsidRDefault="009C7868" w:rsidP="009C7868">
      <w:pPr>
        <w:shd w:val="clear" w:color="auto" w:fill="FFFFFF" w:themeFill="background1"/>
        <w:spacing w:before="150" w:after="150"/>
        <w:outlineLvl w:val="5"/>
        <w:rPr>
          <w:rFonts w:ascii="Arial" w:eastAsia="Times New Roman" w:hAnsi="Arial" w:cs="Arial"/>
          <w:sz w:val="22"/>
          <w:szCs w:val="22"/>
        </w:rPr>
      </w:pPr>
      <w:r w:rsidRPr="006917A6">
        <w:rPr>
          <w:rFonts w:ascii="Arial" w:eastAsia="Times New Roman" w:hAnsi="Arial" w:cs="Arial"/>
          <w:b/>
          <w:bCs/>
          <w:sz w:val="22"/>
          <w:szCs w:val="22"/>
        </w:rPr>
        <w:t xml:space="preserve">Compatibility </w:t>
      </w:r>
      <w:r w:rsidRPr="006917A6">
        <w:rPr>
          <w:rFonts w:ascii="Arial" w:eastAsia="Times New Roman" w:hAnsi="Arial" w:cs="Arial"/>
          <w:sz w:val="22"/>
          <w:szCs w:val="22"/>
        </w:rPr>
        <w:t xml:space="preserve">What makes a new tool/program a good fit for your clinic? </w:t>
      </w:r>
    </w:p>
    <w:p w14:paraId="2228E3C3" w14:textId="77777777" w:rsidR="009C7868" w:rsidRPr="006917A6" w:rsidRDefault="009C7868" w:rsidP="009C7868">
      <w:pPr>
        <w:pStyle w:val="ListParagraph"/>
        <w:widowControl/>
        <w:numPr>
          <w:ilvl w:val="0"/>
          <w:numId w:val="8"/>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 xml:space="preserve">How well do you think CARES </w:t>
      </w:r>
      <w:proofErr w:type="gramStart"/>
      <w:r w:rsidRPr="006917A6">
        <w:rPr>
          <w:rFonts w:ascii="Arial" w:eastAsia="Times New Roman" w:hAnsi="Arial" w:cs="Arial"/>
          <w:sz w:val="22"/>
          <w:szCs w:val="22"/>
        </w:rPr>
        <w:t>in particular could</w:t>
      </w:r>
      <w:proofErr w:type="gramEnd"/>
      <w:r w:rsidRPr="006917A6">
        <w:rPr>
          <w:rFonts w:ascii="Arial" w:eastAsia="Times New Roman" w:hAnsi="Arial" w:cs="Arial"/>
          <w:sz w:val="22"/>
          <w:szCs w:val="22"/>
        </w:rPr>
        <w:t xml:space="preserve"> fit with existing work processes and practices in your setting?</w:t>
      </w:r>
    </w:p>
    <w:p w14:paraId="15B67A19" w14:textId="77777777" w:rsidR="009C7868" w:rsidRPr="006917A6" w:rsidRDefault="009C7868" w:rsidP="009C7868">
      <w:pPr>
        <w:pStyle w:val="ListParagraph"/>
        <w:widowControl/>
        <w:numPr>
          <w:ilvl w:val="1"/>
          <w:numId w:val="5"/>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What are likely issues or complications that may arise?</w:t>
      </w:r>
    </w:p>
    <w:p w14:paraId="1476C4C9" w14:textId="77777777" w:rsidR="009C7868" w:rsidRPr="006917A6" w:rsidRDefault="009C7868" w:rsidP="009C7868">
      <w:pPr>
        <w:shd w:val="clear" w:color="auto" w:fill="FFFFFF" w:themeFill="background1"/>
        <w:spacing w:beforeAutospacing="1" w:afterAutospacing="1"/>
        <w:rPr>
          <w:rFonts w:ascii="Arial" w:eastAsia="Times New Roman" w:hAnsi="Arial" w:cs="Arial"/>
          <w:sz w:val="22"/>
          <w:szCs w:val="22"/>
        </w:rPr>
      </w:pPr>
      <w:r w:rsidRPr="006917A6">
        <w:rPr>
          <w:rFonts w:ascii="Arial" w:eastAsia="Times New Roman" w:hAnsi="Arial" w:cs="Arial"/>
          <w:b/>
          <w:bCs/>
          <w:sz w:val="22"/>
          <w:szCs w:val="22"/>
        </w:rPr>
        <w:t xml:space="preserve">Tension for Change </w:t>
      </w:r>
    </w:p>
    <w:p w14:paraId="2B68133C" w14:textId="77777777" w:rsidR="009C7868" w:rsidRPr="00EF3EB4" w:rsidRDefault="009C7868" w:rsidP="009C7868">
      <w:pPr>
        <w:pStyle w:val="ListParagraph"/>
        <w:numPr>
          <w:ilvl w:val="0"/>
          <w:numId w:val="7"/>
        </w:numPr>
        <w:spacing w:before="300" w:after="150"/>
        <w:outlineLvl w:val="1"/>
        <w:rPr>
          <w:rFonts w:ascii="Arial" w:eastAsia="Times New Roman" w:hAnsi="Arial" w:cs="Arial"/>
          <w:sz w:val="22"/>
          <w:szCs w:val="22"/>
        </w:rPr>
      </w:pPr>
      <w:r w:rsidRPr="00EF3EB4">
        <w:rPr>
          <w:rFonts w:ascii="Arial" w:eastAsia="Times New Roman" w:hAnsi="Arial" w:cs="Arial"/>
          <w:sz w:val="22"/>
          <w:szCs w:val="22"/>
        </w:rPr>
        <w:t>Is there is a current screening process in place to evaluate risk for substance use problems in your division/clinic/department?</w:t>
      </w:r>
    </w:p>
    <w:p w14:paraId="52B6B1D3" w14:textId="77777777" w:rsidR="009C7868" w:rsidRPr="006917A6" w:rsidRDefault="009C7868" w:rsidP="009C7868">
      <w:pPr>
        <w:pStyle w:val="ListParagraph"/>
        <w:widowControl/>
        <w:numPr>
          <w:ilvl w:val="0"/>
          <w:numId w:val="7"/>
        </w:numPr>
        <w:spacing w:before="300" w:after="150"/>
        <w:outlineLvl w:val="1"/>
        <w:rPr>
          <w:rFonts w:ascii="Arial" w:eastAsia="Times New Roman" w:hAnsi="Arial" w:cs="Arial"/>
          <w:sz w:val="22"/>
          <w:szCs w:val="22"/>
        </w:rPr>
      </w:pPr>
      <w:r w:rsidRPr="006917A6">
        <w:rPr>
          <w:rFonts w:ascii="Arial" w:eastAsia="Times New Roman" w:hAnsi="Arial" w:cs="Arial"/>
          <w:sz w:val="22"/>
          <w:szCs w:val="22"/>
        </w:rPr>
        <w:t>What are the current approaches used at the [Division, Clinic or Department] for screening patients for substance use problems?</w:t>
      </w:r>
      <w:r w:rsidRPr="006917A6">
        <w:rPr>
          <w:rFonts w:ascii="Arial" w:eastAsia="Times New Roman" w:hAnsi="Arial" w:cs="Arial"/>
          <w:b/>
          <w:bCs/>
          <w:sz w:val="22"/>
          <w:szCs w:val="22"/>
        </w:rPr>
        <w:t xml:space="preserve"> </w:t>
      </w:r>
    </w:p>
    <w:p w14:paraId="45D0BB00" w14:textId="77777777" w:rsidR="009C7868" w:rsidRPr="006917A6" w:rsidRDefault="009C7868" w:rsidP="009C7868">
      <w:pPr>
        <w:pStyle w:val="ListParagraph"/>
        <w:widowControl/>
        <w:numPr>
          <w:ilvl w:val="0"/>
          <w:numId w:val="7"/>
        </w:numPr>
        <w:spacing w:before="300" w:after="150"/>
        <w:outlineLvl w:val="1"/>
        <w:rPr>
          <w:rFonts w:ascii="Arial" w:eastAsia="Times New Roman" w:hAnsi="Arial" w:cs="Arial"/>
          <w:color w:val="000000" w:themeColor="text1"/>
          <w:sz w:val="22"/>
          <w:szCs w:val="22"/>
        </w:rPr>
      </w:pPr>
      <w:r w:rsidRPr="006917A6">
        <w:rPr>
          <w:rFonts w:ascii="Arial" w:eastAsia="Times New Roman" w:hAnsi="Arial" w:cs="Arial"/>
          <w:sz w:val="22"/>
          <w:szCs w:val="22"/>
        </w:rPr>
        <w:t>What types of challenges do you think clinicians face with screening patients for substance use problems?</w:t>
      </w:r>
    </w:p>
    <w:p w14:paraId="73A2D68C" w14:textId="77777777" w:rsidR="009C7868" w:rsidRPr="00EF3EB4" w:rsidRDefault="009C7868" w:rsidP="009C7868">
      <w:pPr>
        <w:pStyle w:val="ListParagraph"/>
        <w:widowControl/>
        <w:numPr>
          <w:ilvl w:val="0"/>
          <w:numId w:val="7"/>
        </w:numPr>
        <w:spacing w:before="300" w:after="150"/>
        <w:outlineLvl w:val="1"/>
        <w:rPr>
          <w:rFonts w:ascii="Arial" w:eastAsia="Times New Roman" w:hAnsi="Arial" w:cs="Arial"/>
          <w:sz w:val="22"/>
          <w:szCs w:val="22"/>
        </w:rPr>
      </w:pPr>
      <w:r w:rsidRPr="00EF3EB4">
        <w:rPr>
          <w:rFonts w:ascii="Arial" w:eastAsia="Times New Roman" w:hAnsi="Arial" w:cs="Arial"/>
          <w:sz w:val="22"/>
          <w:szCs w:val="22"/>
        </w:rPr>
        <w:t>Do you see a need at the provider and patient levels for a tool like CARES in your clinic? Why or why not?</w:t>
      </w:r>
    </w:p>
    <w:p w14:paraId="490DBA1C" w14:textId="77777777" w:rsidR="009C7868" w:rsidRPr="006917A6" w:rsidRDefault="009C7868" w:rsidP="009C7868">
      <w:pPr>
        <w:pStyle w:val="ListParagraph"/>
        <w:widowControl/>
        <w:numPr>
          <w:ilvl w:val="0"/>
          <w:numId w:val="7"/>
        </w:numPr>
        <w:shd w:val="clear" w:color="auto" w:fill="FFFFFF" w:themeFill="background1"/>
        <w:spacing w:beforeAutospacing="1" w:after="16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 xml:space="preserve">Do you think your providers/staff see a need for a resource like CARES? </w:t>
      </w:r>
      <w:r w:rsidRPr="006917A6">
        <w:rPr>
          <w:rFonts w:ascii="Arial" w:eastAsia="Arial" w:hAnsi="Arial" w:cs="Arial"/>
          <w:sz w:val="22"/>
          <w:szCs w:val="22"/>
        </w:rPr>
        <w:t>Tell me more.</w:t>
      </w:r>
    </w:p>
    <w:p w14:paraId="2EA9AAC0" w14:textId="77777777" w:rsidR="009C7868" w:rsidRPr="006917A6" w:rsidRDefault="009C7868" w:rsidP="009C7868">
      <w:pPr>
        <w:pStyle w:val="ListParagraph"/>
        <w:widowControl/>
        <w:numPr>
          <w:ilvl w:val="0"/>
          <w:numId w:val="7"/>
        </w:numPr>
        <w:shd w:val="clear" w:color="auto" w:fill="FFFFFF" w:themeFill="background1"/>
        <w:spacing w:beforeAutospacing="1" w:after="160" w:afterAutospacing="1"/>
        <w:rPr>
          <w:rFonts w:ascii="Arial" w:eastAsia="Times New Roman" w:hAnsi="Arial" w:cs="Arial"/>
          <w:sz w:val="22"/>
          <w:szCs w:val="22"/>
        </w:rPr>
      </w:pPr>
      <w:r w:rsidRPr="006917A6">
        <w:rPr>
          <w:rFonts w:ascii="Arial" w:eastAsia="Times New Roman" w:hAnsi="Arial" w:cs="Arial"/>
          <w:sz w:val="22"/>
          <w:szCs w:val="22"/>
        </w:rPr>
        <w:t>How do you think providers will feel about being asked to integrate a new tool into their practice?</w:t>
      </w:r>
    </w:p>
    <w:p w14:paraId="3E0854C7" w14:textId="77777777" w:rsidR="009C7868" w:rsidRPr="006917A6" w:rsidRDefault="009C7868" w:rsidP="009C7868">
      <w:pPr>
        <w:shd w:val="clear" w:color="auto" w:fill="FFFFFF" w:themeFill="background1"/>
        <w:spacing w:before="150" w:beforeAutospacing="1" w:after="150" w:afterAutospacing="1"/>
        <w:outlineLvl w:val="5"/>
        <w:rPr>
          <w:rFonts w:ascii="Arial" w:eastAsia="Times New Roman" w:hAnsi="Arial" w:cs="Arial"/>
          <w:sz w:val="22"/>
          <w:szCs w:val="22"/>
        </w:rPr>
      </w:pPr>
      <w:r w:rsidRPr="006917A6">
        <w:rPr>
          <w:rFonts w:ascii="Arial" w:eastAsia="Times New Roman" w:hAnsi="Arial" w:cs="Arial"/>
          <w:b/>
          <w:bCs/>
          <w:sz w:val="22"/>
          <w:szCs w:val="22"/>
        </w:rPr>
        <w:t xml:space="preserve">Networks &amp; Communications </w:t>
      </w:r>
    </w:p>
    <w:p w14:paraId="60A925A4" w14:textId="77777777" w:rsidR="009C7868" w:rsidRPr="006917A6" w:rsidRDefault="009C7868" w:rsidP="009C7868">
      <w:pPr>
        <w:pStyle w:val="ListParagraph"/>
        <w:widowControl/>
        <w:numPr>
          <w:ilvl w:val="0"/>
          <w:numId w:val="2"/>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What would be the most helpful way for people in your division/clinic to receive information about a new initiative like CARES (e.g., email, all staff meeting, training, brochure/flyer)?</w:t>
      </w:r>
    </w:p>
    <w:p w14:paraId="5415EC21" w14:textId="77777777" w:rsidR="009C7868" w:rsidRPr="006917A6" w:rsidRDefault="009C7868" w:rsidP="009C7868">
      <w:pPr>
        <w:pStyle w:val="ListParagraph"/>
        <w:shd w:val="clear" w:color="auto" w:fill="FFFFFF" w:themeFill="background1"/>
        <w:spacing w:before="150" w:beforeAutospacing="1" w:after="150" w:afterAutospacing="1"/>
        <w:rPr>
          <w:rFonts w:ascii="Arial" w:eastAsia="Arial" w:hAnsi="Arial" w:cs="Arial"/>
          <w:sz w:val="22"/>
          <w:szCs w:val="22"/>
        </w:rPr>
      </w:pPr>
    </w:p>
    <w:p w14:paraId="681088E0" w14:textId="77777777" w:rsidR="009C7868" w:rsidRPr="006917A6" w:rsidRDefault="009C7868" w:rsidP="009C7868">
      <w:pPr>
        <w:pStyle w:val="ListParagraph"/>
        <w:widowControl/>
        <w:numPr>
          <w:ilvl w:val="0"/>
          <w:numId w:val="2"/>
        </w:numPr>
        <w:shd w:val="clear" w:color="auto" w:fill="FFFFFF" w:themeFill="background1"/>
        <w:spacing w:before="150" w:beforeAutospacing="1" w:after="150" w:afterAutospacing="1"/>
        <w:rPr>
          <w:rFonts w:ascii="Arial" w:eastAsia="Arial" w:hAnsi="Arial" w:cs="Arial"/>
          <w:sz w:val="22"/>
          <w:szCs w:val="22"/>
        </w:rPr>
      </w:pPr>
      <w:r w:rsidRPr="006917A6">
        <w:rPr>
          <w:rFonts w:ascii="Arial" w:eastAsia="Arial" w:hAnsi="Arial" w:cs="Arial"/>
          <w:sz w:val="22"/>
          <w:szCs w:val="22"/>
        </w:rPr>
        <w:t>How do providers in your clinic typically receive information about training for use of a new tool? What would it take to reach providers and provide them with training/information about using CARES?</w:t>
      </w:r>
    </w:p>
    <w:p w14:paraId="5D5FDFE0" w14:textId="77777777" w:rsidR="009C7868" w:rsidRPr="006917A6" w:rsidRDefault="009C7868" w:rsidP="009C7868">
      <w:pPr>
        <w:shd w:val="clear" w:color="auto" w:fill="FFFFFF" w:themeFill="background1"/>
        <w:spacing w:before="150" w:beforeAutospacing="1" w:after="150" w:afterAutospacing="1"/>
        <w:outlineLvl w:val="5"/>
        <w:rPr>
          <w:rFonts w:ascii="Arial" w:eastAsia="Times New Roman" w:hAnsi="Arial" w:cs="Arial"/>
          <w:sz w:val="22"/>
          <w:szCs w:val="22"/>
        </w:rPr>
      </w:pPr>
      <w:r w:rsidRPr="006917A6">
        <w:rPr>
          <w:rFonts w:ascii="Arial" w:eastAsia="Times New Roman" w:hAnsi="Arial" w:cs="Arial"/>
          <w:b/>
          <w:bCs/>
          <w:sz w:val="22"/>
          <w:szCs w:val="22"/>
        </w:rPr>
        <w:lastRenderedPageBreak/>
        <w:t xml:space="preserve">Structural Characteristics </w:t>
      </w:r>
    </w:p>
    <w:p w14:paraId="421C80CC" w14:textId="77777777" w:rsidR="009C7868" w:rsidRPr="006917A6" w:rsidRDefault="009C7868" w:rsidP="009C7868">
      <w:pPr>
        <w:pStyle w:val="ListParagraph"/>
        <w:widowControl/>
        <w:numPr>
          <w:ilvl w:val="0"/>
          <w:numId w:val="1"/>
        </w:numPr>
        <w:shd w:val="clear" w:color="auto" w:fill="FFFFFF" w:themeFill="background1"/>
        <w:spacing w:before="150" w:beforeAutospacing="1" w:after="150" w:afterAutospacing="1"/>
        <w:rPr>
          <w:rFonts w:ascii="Arial" w:eastAsia="Arial" w:hAnsi="Arial" w:cs="Arial"/>
          <w:sz w:val="22"/>
          <w:szCs w:val="22"/>
        </w:rPr>
      </w:pPr>
      <w:r w:rsidRPr="006917A6">
        <w:rPr>
          <w:rFonts w:ascii="Arial" w:eastAsia="Arial" w:hAnsi="Arial" w:cs="Arial"/>
          <w:sz w:val="22"/>
          <w:szCs w:val="22"/>
        </w:rPr>
        <w:t>The CARES platform has a cost associated with it, about $150 per patient to run the genotypes and administer the website. We have grant funding to cover the costs during our implementation trial so we can provide CARES at no cost to the clinics. We are also thinking long-term about how integrating CARES into clinical care might look from a billing and financial perspective.</w:t>
      </w:r>
    </w:p>
    <w:p w14:paraId="5A85E594" w14:textId="77777777" w:rsidR="009C7868" w:rsidRPr="006917A6" w:rsidRDefault="009C7868" w:rsidP="009C7868">
      <w:pPr>
        <w:pStyle w:val="ListParagraph"/>
        <w:widowControl/>
        <w:numPr>
          <w:ilvl w:val="1"/>
          <w:numId w:val="3"/>
        </w:numPr>
        <w:shd w:val="clear" w:color="auto" w:fill="FFFFFF" w:themeFill="background1"/>
        <w:spacing w:before="150" w:beforeAutospacing="1" w:after="150" w:afterAutospacing="1"/>
        <w:rPr>
          <w:rFonts w:ascii="Arial" w:eastAsia="Arial" w:hAnsi="Arial" w:cs="Arial"/>
          <w:sz w:val="22"/>
          <w:szCs w:val="22"/>
        </w:rPr>
      </w:pPr>
      <w:r w:rsidRPr="006917A6">
        <w:rPr>
          <w:rFonts w:ascii="Arial" w:eastAsia="Arial" w:hAnsi="Arial" w:cs="Arial"/>
          <w:sz w:val="22"/>
          <w:szCs w:val="22"/>
        </w:rPr>
        <w:t xml:space="preserve">How are SUD services usually covered (e.g., the peer recovery services)?  </w:t>
      </w:r>
    </w:p>
    <w:p w14:paraId="5DC545F1" w14:textId="77777777" w:rsidR="009C7868" w:rsidRPr="006917A6" w:rsidRDefault="009C7868" w:rsidP="009C7868">
      <w:pPr>
        <w:pStyle w:val="ListParagraph"/>
        <w:widowControl/>
        <w:numPr>
          <w:ilvl w:val="1"/>
          <w:numId w:val="3"/>
        </w:numPr>
        <w:shd w:val="clear" w:color="auto" w:fill="FFFFFF" w:themeFill="background1"/>
        <w:spacing w:before="150" w:beforeAutospacing="1" w:after="150" w:afterAutospacing="1"/>
        <w:rPr>
          <w:rFonts w:ascii="Arial" w:eastAsia="Arial" w:hAnsi="Arial" w:cs="Arial"/>
          <w:sz w:val="22"/>
          <w:szCs w:val="22"/>
        </w:rPr>
      </w:pPr>
      <w:r w:rsidRPr="006917A6">
        <w:rPr>
          <w:rFonts w:ascii="Arial" w:eastAsia="Arial" w:hAnsi="Arial" w:cs="Arial"/>
          <w:sz w:val="22"/>
          <w:szCs w:val="22"/>
        </w:rPr>
        <w:t>Is an evidence-based assessment and intervention platform like CARES something that could be reimbursed by insurance?</w:t>
      </w:r>
    </w:p>
    <w:p w14:paraId="74190CF5" w14:textId="77777777" w:rsidR="009C7868" w:rsidRPr="006917A6" w:rsidRDefault="009C7868" w:rsidP="009C7868">
      <w:pPr>
        <w:pStyle w:val="ListParagraph"/>
        <w:widowControl/>
        <w:numPr>
          <w:ilvl w:val="1"/>
          <w:numId w:val="3"/>
        </w:numPr>
        <w:shd w:val="clear" w:color="auto" w:fill="FFFFFF" w:themeFill="background1"/>
        <w:spacing w:before="150" w:beforeAutospacing="1" w:after="150" w:afterAutospacing="1"/>
        <w:rPr>
          <w:rFonts w:ascii="Arial" w:eastAsia="Arial" w:hAnsi="Arial" w:cs="Arial"/>
          <w:sz w:val="22"/>
          <w:szCs w:val="22"/>
        </w:rPr>
      </w:pPr>
      <w:r w:rsidRPr="006917A6">
        <w:rPr>
          <w:rFonts w:ascii="Arial" w:eastAsia="Arial" w:hAnsi="Arial" w:cs="Arial"/>
          <w:sz w:val="22"/>
          <w:szCs w:val="22"/>
        </w:rPr>
        <w:t>If insurance reimbursement isn’t feasible, what would it take for the hospital to be willing to cover the cost of CARES?</w:t>
      </w:r>
    </w:p>
    <w:p w14:paraId="00130E1E" w14:textId="77777777" w:rsidR="009C7868" w:rsidRPr="006917A6" w:rsidRDefault="009C7868" w:rsidP="009C7868">
      <w:pPr>
        <w:pStyle w:val="ListParagraph"/>
        <w:shd w:val="clear" w:color="auto" w:fill="FFFFFF" w:themeFill="background1"/>
        <w:spacing w:beforeAutospacing="1" w:afterAutospacing="1"/>
        <w:ind w:left="1440"/>
        <w:rPr>
          <w:rFonts w:ascii="Arial" w:eastAsia="Arial" w:hAnsi="Arial" w:cs="Arial"/>
          <w:sz w:val="22"/>
          <w:szCs w:val="22"/>
        </w:rPr>
      </w:pPr>
    </w:p>
    <w:p w14:paraId="761132CB" w14:textId="77777777" w:rsidR="009C7868" w:rsidRPr="006917A6" w:rsidRDefault="009C7868" w:rsidP="009C7868">
      <w:pPr>
        <w:pStyle w:val="ListParagraph"/>
        <w:widowControl/>
        <w:numPr>
          <w:ilvl w:val="0"/>
          <w:numId w:val="1"/>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 xml:space="preserve">What are important aspects of the [Division, Clinic, Department] infrastructure (social architecture, age, maturity, size, or physical layout) that would be important to consider in the process of introducing and implementing CARES? </w:t>
      </w:r>
    </w:p>
    <w:p w14:paraId="0CD681CC" w14:textId="77777777" w:rsidR="009C7868" w:rsidRPr="006917A6" w:rsidRDefault="009C7868" w:rsidP="009C7868">
      <w:pPr>
        <w:numPr>
          <w:ilvl w:val="1"/>
          <w:numId w:val="5"/>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 xml:space="preserve">What kinds of things might make implementation of CARES challenging; are there any </w:t>
      </w:r>
      <w:proofErr w:type="gramStart"/>
      <w:r w:rsidRPr="006917A6">
        <w:rPr>
          <w:rFonts w:ascii="Arial" w:eastAsia="Times New Roman" w:hAnsi="Arial" w:cs="Arial"/>
          <w:sz w:val="22"/>
          <w:szCs w:val="22"/>
        </w:rPr>
        <w:t>particular barriers</w:t>
      </w:r>
      <w:proofErr w:type="gramEnd"/>
      <w:r w:rsidRPr="006917A6">
        <w:rPr>
          <w:rFonts w:ascii="Arial" w:eastAsia="Times New Roman" w:hAnsi="Arial" w:cs="Arial"/>
          <w:sz w:val="22"/>
          <w:szCs w:val="22"/>
        </w:rPr>
        <w:t xml:space="preserve"> that would be important for us to know about?</w:t>
      </w:r>
    </w:p>
    <w:p w14:paraId="1C3E2D61" w14:textId="77777777" w:rsidR="009C7868" w:rsidRPr="006917A6" w:rsidRDefault="009C7868" w:rsidP="009C7868">
      <w:pPr>
        <w:pStyle w:val="ListParagraph"/>
        <w:widowControl/>
        <w:numPr>
          <w:ilvl w:val="0"/>
          <w:numId w:val="1"/>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Are there any infrastructure changes that would be needed to accommodate CARES?</w:t>
      </w:r>
    </w:p>
    <w:p w14:paraId="185F938B" w14:textId="77777777" w:rsidR="009C7868" w:rsidRPr="006917A6" w:rsidRDefault="009C7868" w:rsidP="009C7868">
      <w:pPr>
        <w:numPr>
          <w:ilvl w:val="1"/>
          <w:numId w:val="5"/>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Changes in scope of practice? Changes in formal policies? Changes in information systems or electronic records systems? Other?</w:t>
      </w:r>
    </w:p>
    <w:p w14:paraId="25AC02E8" w14:textId="77777777" w:rsidR="009C7868" w:rsidRPr="006917A6" w:rsidRDefault="009C7868" w:rsidP="009C7868">
      <w:pPr>
        <w:numPr>
          <w:ilvl w:val="1"/>
          <w:numId w:val="5"/>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What kind of approvals will be needed? Who will need to be involved?</w:t>
      </w:r>
    </w:p>
    <w:p w14:paraId="52F835BA" w14:textId="77777777" w:rsidR="009C7868" w:rsidRPr="006917A6" w:rsidRDefault="009C7868" w:rsidP="009C7868">
      <w:pPr>
        <w:numPr>
          <w:ilvl w:val="1"/>
          <w:numId w:val="5"/>
        </w:numPr>
        <w:shd w:val="clear" w:color="auto" w:fill="FFFFFF" w:themeFill="background1"/>
        <w:spacing w:before="150" w:beforeAutospacing="1" w:after="150" w:afterAutospacing="1"/>
        <w:rPr>
          <w:rFonts w:ascii="Arial" w:eastAsia="Times New Roman" w:hAnsi="Arial" w:cs="Arial"/>
          <w:b/>
          <w:bCs/>
          <w:sz w:val="22"/>
          <w:szCs w:val="22"/>
        </w:rPr>
      </w:pPr>
      <w:r w:rsidRPr="006917A6">
        <w:rPr>
          <w:rFonts w:ascii="Arial" w:eastAsia="Times New Roman" w:hAnsi="Arial" w:cs="Arial"/>
          <w:sz w:val="22"/>
          <w:szCs w:val="22"/>
        </w:rPr>
        <w:t>Can you describe the process that will be needed to make these changes?</w:t>
      </w:r>
    </w:p>
    <w:p w14:paraId="17320A4C" w14:textId="77777777" w:rsidR="009C7868" w:rsidRPr="006917A6" w:rsidRDefault="009C7868" w:rsidP="009C7868">
      <w:pPr>
        <w:pStyle w:val="ListParagraph"/>
        <w:widowControl/>
        <w:numPr>
          <w:ilvl w:val="0"/>
          <w:numId w:val="1"/>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 xml:space="preserve">CARES currently operates as a freestanding platform. Do you think patients would be interested in having the platform integrated with their medical record or prefer to keep it separate? </w:t>
      </w:r>
    </w:p>
    <w:p w14:paraId="75C1C465" w14:textId="77777777" w:rsidR="009C7868" w:rsidRPr="006917A6" w:rsidRDefault="009C7868" w:rsidP="009C7868">
      <w:pPr>
        <w:shd w:val="clear" w:color="auto" w:fill="FFFFFF" w:themeFill="background1"/>
        <w:spacing w:before="150" w:beforeAutospacing="1" w:after="150" w:afterAutospacing="1"/>
        <w:ind w:left="1440"/>
        <w:rPr>
          <w:rFonts w:ascii="Arial" w:eastAsia="Times New Roman" w:hAnsi="Arial" w:cs="Arial"/>
          <w:color w:val="FFFFFF" w:themeColor="background1"/>
          <w:sz w:val="22"/>
          <w:szCs w:val="22"/>
        </w:rPr>
      </w:pPr>
      <w:r w:rsidRPr="006917A6">
        <w:rPr>
          <w:rFonts w:ascii="Arial" w:eastAsia="Times New Roman" w:hAnsi="Arial" w:cs="Arial"/>
          <w:sz w:val="22"/>
          <w:szCs w:val="22"/>
        </w:rPr>
        <w:t xml:space="preserve">As a provider, what is your perspective on the value of medical record integration in this context? </w:t>
      </w:r>
    </w:p>
    <w:p w14:paraId="25985F23" w14:textId="77777777" w:rsidR="009C7868" w:rsidRPr="006917A6" w:rsidRDefault="009C7868" w:rsidP="009C7868">
      <w:pPr>
        <w:numPr>
          <w:ilvl w:val="1"/>
          <w:numId w:val="4"/>
        </w:numPr>
        <w:shd w:val="clear" w:color="auto" w:fill="FFFFFF" w:themeFill="background1"/>
        <w:spacing w:before="150" w:beforeAutospacing="1" w:after="150" w:afterAutospacing="1"/>
        <w:rPr>
          <w:rFonts w:ascii="Arial" w:eastAsia="Times New Roman" w:hAnsi="Arial" w:cs="Arial"/>
          <w:color w:val="FFFFFF" w:themeColor="background1"/>
          <w:sz w:val="22"/>
          <w:szCs w:val="22"/>
        </w:rPr>
      </w:pPr>
      <w:r w:rsidRPr="006917A6">
        <w:rPr>
          <w:rFonts w:ascii="Arial" w:eastAsia="Times New Roman" w:hAnsi="Arial" w:cs="Arial"/>
          <w:sz w:val="22"/>
          <w:szCs w:val="22"/>
        </w:rPr>
        <w:t>Would you want the patient to have the option to also have the results of their addiction risk evaluation sent to you?  Why or why not?</w:t>
      </w:r>
      <w:r w:rsidRPr="006917A6">
        <w:rPr>
          <w:rFonts w:ascii="Arial" w:eastAsia="Times New Roman" w:hAnsi="Arial" w:cs="Arial"/>
          <w:b/>
          <w:bCs/>
          <w:sz w:val="22"/>
          <w:szCs w:val="22"/>
        </w:rPr>
        <w:t xml:space="preserve"> </w:t>
      </w:r>
    </w:p>
    <w:p w14:paraId="618692B6" w14:textId="77777777" w:rsidR="009C7868" w:rsidRPr="006917A6" w:rsidRDefault="009C7868" w:rsidP="009C7868">
      <w:pPr>
        <w:shd w:val="clear" w:color="auto" w:fill="FFFFFF" w:themeFill="background1"/>
        <w:spacing w:before="150" w:beforeAutospacing="1" w:after="150" w:afterAutospacing="1"/>
        <w:rPr>
          <w:rFonts w:ascii="Arial" w:eastAsia="Times New Roman" w:hAnsi="Arial" w:cs="Arial"/>
          <w:b/>
          <w:bCs/>
          <w:color w:val="000000" w:themeColor="text1"/>
          <w:sz w:val="22"/>
          <w:szCs w:val="22"/>
        </w:rPr>
      </w:pPr>
      <w:r w:rsidRPr="006917A6">
        <w:rPr>
          <w:rFonts w:ascii="Arial" w:eastAsia="Times New Roman" w:hAnsi="Arial" w:cs="Arial"/>
          <w:b/>
          <w:bCs/>
          <w:sz w:val="22"/>
          <w:szCs w:val="22"/>
        </w:rPr>
        <w:t>Patient Needs &amp; Resources</w:t>
      </w:r>
    </w:p>
    <w:p w14:paraId="02B73786" w14:textId="77777777" w:rsidR="009C7868" w:rsidRPr="006917A6" w:rsidRDefault="009C7868" w:rsidP="009C7868">
      <w:pPr>
        <w:pStyle w:val="ListParagraph"/>
        <w:widowControl/>
        <w:numPr>
          <w:ilvl w:val="0"/>
          <w:numId w:val="12"/>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How do you think patients will respond to CARES?</w:t>
      </w:r>
    </w:p>
    <w:p w14:paraId="49D9B644" w14:textId="77777777" w:rsidR="009C7868" w:rsidRPr="006917A6" w:rsidRDefault="009C7868" w:rsidP="009C7868">
      <w:pPr>
        <w:numPr>
          <w:ilvl w:val="0"/>
          <w:numId w:val="12"/>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What barriers will patients face to participating in CARES?</w:t>
      </w:r>
    </w:p>
    <w:p w14:paraId="40323D73" w14:textId="77777777" w:rsidR="009C7868" w:rsidRPr="006917A6" w:rsidRDefault="009C7868" w:rsidP="009C7868">
      <w:pPr>
        <w:numPr>
          <w:ilvl w:val="0"/>
          <w:numId w:val="12"/>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How well do you think CARES will meet the needs of patients?</w:t>
      </w:r>
    </w:p>
    <w:p w14:paraId="626C4116" w14:textId="77777777" w:rsidR="009C7868" w:rsidRPr="006917A6" w:rsidRDefault="009C7868" w:rsidP="009C7868">
      <w:pPr>
        <w:numPr>
          <w:ilvl w:val="1"/>
          <w:numId w:val="12"/>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In what ways could CARES meet their needs? E.g. improved access to services? Help with self-management?</w:t>
      </w:r>
    </w:p>
    <w:p w14:paraId="6E09E0CD" w14:textId="77777777" w:rsidR="009C7868" w:rsidRPr="006917A6" w:rsidRDefault="009C7868" w:rsidP="009C7868">
      <w:pPr>
        <w:numPr>
          <w:ilvl w:val="0"/>
          <w:numId w:val="12"/>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w:t>
      </w:r>
      <w:r w:rsidRPr="006917A6">
        <w:rPr>
          <w:rFonts w:ascii="Arial" w:eastAsia="Times New Roman" w:hAnsi="Arial" w:cs="Arial"/>
          <w:i/>
          <w:iCs/>
          <w:sz w:val="22"/>
          <w:szCs w:val="22"/>
        </w:rPr>
        <w:t>For interviewees in pediatrics/adolescent care contexts</w:t>
      </w:r>
      <w:r w:rsidRPr="006917A6">
        <w:rPr>
          <w:rFonts w:ascii="Arial" w:eastAsia="Times New Roman" w:hAnsi="Arial" w:cs="Arial"/>
          <w:sz w:val="22"/>
          <w:szCs w:val="22"/>
        </w:rPr>
        <w:t xml:space="preserve">]: CARES is written at a high school level and applicable to individuals who are approximately 14-15 years of age or older. </w:t>
      </w:r>
    </w:p>
    <w:p w14:paraId="0C020353" w14:textId="77777777" w:rsidR="009C7868" w:rsidRPr="006917A6" w:rsidRDefault="009C7868" w:rsidP="009C7868">
      <w:pPr>
        <w:numPr>
          <w:ilvl w:val="1"/>
          <w:numId w:val="12"/>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How does CARES compare to your current standard for screening for substance use in adolescents?</w:t>
      </w:r>
    </w:p>
    <w:p w14:paraId="44463B61" w14:textId="77777777" w:rsidR="009C7868" w:rsidRPr="006917A6" w:rsidRDefault="009C7868" w:rsidP="009C7868">
      <w:pPr>
        <w:numPr>
          <w:ilvl w:val="2"/>
          <w:numId w:val="12"/>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lastRenderedPageBreak/>
        <w:t>Do you think CARES would be a useful tool for adolescents? Why or why not?</w:t>
      </w:r>
    </w:p>
    <w:p w14:paraId="5560C2DE" w14:textId="77777777" w:rsidR="009C7868" w:rsidRPr="006917A6" w:rsidRDefault="009C7868" w:rsidP="009C7868">
      <w:pPr>
        <w:numPr>
          <w:ilvl w:val="1"/>
          <w:numId w:val="12"/>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 xml:space="preserve">Do you think your adolescent patients might be more forthcoming about substance use on a platform like CARES compared to disclosing to their provider directly? </w:t>
      </w:r>
    </w:p>
    <w:p w14:paraId="7C209530" w14:textId="77777777" w:rsidR="009C7868" w:rsidRPr="006917A6" w:rsidRDefault="009C7868" w:rsidP="009C7868">
      <w:pPr>
        <w:numPr>
          <w:ilvl w:val="2"/>
          <w:numId w:val="12"/>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 xml:space="preserve">Is this a pro or con of the platform? (In other words, are there concerns about adolescents providing this information on a platform that the provider cannot access?) </w:t>
      </w:r>
    </w:p>
    <w:p w14:paraId="09084AC7" w14:textId="77777777" w:rsidR="009C7868" w:rsidRPr="006917A6" w:rsidRDefault="009C7868" w:rsidP="009C7868">
      <w:pPr>
        <w:numPr>
          <w:ilvl w:val="1"/>
          <w:numId w:val="12"/>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What other questions or concerns would you have about using the platform with minors?</w:t>
      </w:r>
    </w:p>
    <w:p w14:paraId="1E295CD5" w14:textId="77777777" w:rsidR="009C7868" w:rsidRPr="006917A6" w:rsidRDefault="009C7868" w:rsidP="009C7868">
      <w:pPr>
        <w:numPr>
          <w:ilvl w:val="1"/>
          <w:numId w:val="12"/>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 xml:space="preserve">Would you limit use to individuals age 18 and older? Why or why not? </w:t>
      </w:r>
    </w:p>
    <w:p w14:paraId="33DB151F" w14:textId="77777777" w:rsidR="009C7868" w:rsidRPr="006917A6" w:rsidRDefault="009C7868" w:rsidP="009C7868">
      <w:pPr>
        <w:numPr>
          <w:ilvl w:val="1"/>
          <w:numId w:val="12"/>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 xml:space="preserve">Are there implementation considerations for using CARES with adolescents? </w:t>
      </w:r>
    </w:p>
    <w:p w14:paraId="76C61383" w14:textId="77777777" w:rsidR="009C7868" w:rsidRPr="006917A6" w:rsidRDefault="009C7868" w:rsidP="009C7868">
      <w:pPr>
        <w:numPr>
          <w:ilvl w:val="2"/>
          <w:numId w:val="12"/>
        </w:numPr>
        <w:shd w:val="clear" w:color="auto" w:fill="FFFFFF" w:themeFill="background1"/>
        <w:spacing w:beforeAutospacing="1" w:after="160" w:afterAutospacing="1"/>
        <w:rPr>
          <w:rFonts w:ascii="Arial" w:eastAsia="Times New Roman" w:hAnsi="Arial" w:cs="Arial"/>
          <w:color w:val="000000" w:themeColor="text1"/>
          <w:sz w:val="22"/>
          <w:szCs w:val="22"/>
        </w:rPr>
      </w:pPr>
      <w:r w:rsidRPr="006917A6">
        <w:rPr>
          <w:rFonts w:ascii="Arial" w:eastAsia="Times New Roman" w:hAnsi="Arial" w:cs="Arial"/>
          <w:color w:val="000000" w:themeColor="text1"/>
          <w:sz w:val="22"/>
          <w:szCs w:val="22"/>
        </w:rPr>
        <w:t>Where do you see parents fitting into the equation?</w:t>
      </w:r>
    </w:p>
    <w:p w14:paraId="27E76CD8" w14:textId="77777777" w:rsidR="009C7868" w:rsidRPr="006917A6" w:rsidRDefault="009C7868" w:rsidP="009C7868">
      <w:p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b/>
          <w:bCs/>
          <w:sz w:val="22"/>
          <w:szCs w:val="22"/>
        </w:rPr>
        <w:t xml:space="preserve">Goals &amp; Feedback </w:t>
      </w:r>
    </w:p>
    <w:p w14:paraId="744775A7" w14:textId="77777777" w:rsidR="009C7868" w:rsidRPr="006917A6" w:rsidRDefault="009C7868" w:rsidP="009C7868">
      <w:pPr>
        <w:numPr>
          <w:ilvl w:val="0"/>
          <w:numId w:val="10"/>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How could implementation of CARES align with organizational goals in your division/clinic?</w:t>
      </w:r>
    </w:p>
    <w:p w14:paraId="74798A0A" w14:textId="77777777" w:rsidR="009C7868" w:rsidRPr="006917A6" w:rsidRDefault="009C7868" w:rsidP="009C7868">
      <w:pPr>
        <w:shd w:val="clear" w:color="auto" w:fill="FFFFFF" w:themeFill="background1"/>
        <w:spacing w:before="150" w:after="150"/>
        <w:outlineLvl w:val="5"/>
        <w:rPr>
          <w:rFonts w:ascii="Arial" w:eastAsia="Times New Roman" w:hAnsi="Arial" w:cs="Arial"/>
          <w:color w:val="000000" w:themeColor="text1"/>
          <w:sz w:val="22"/>
          <w:szCs w:val="22"/>
        </w:rPr>
      </w:pPr>
      <w:r w:rsidRPr="006917A6">
        <w:rPr>
          <w:rFonts w:ascii="Arial" w:eastAsia="Times New Roman" w:hAnsi="Arial" w:cs="Arial"/>
          <w:b/>
          <w:bCs/>
          <w:sz w:val="22"/>
          <w:szCs w:val="22"/>
        </w:rPr>
        <w:t xml:space="preserve">Relative Priority </w:t>
      </w:r>
    </w:p>
    <w:p w14:paraId="75B1A3EE" w14:textId="77777777" w:rsidR="009C7868" w:rsidRPr="006917A6" w:rsidRDefault="009C7868" w:rsidP="009C7868">
      <w:pPr>
        <w:numPr>
          <w:ilvl w:val="0"/>
          <w:numId w:val="9"/>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What kinds of high-priority initiatives or activities are already happening in your setting?</w:t>
      </w:r>
    </w:p>
    <w:p w14:paraId="3AEADCDE" w14:textId="77777777" w:rsidR="009C7868" w:rsidRPr="006917A6" w:rsidRDefault="009C7868" w:rsidP="009C7868">
      <w:pPr>
        <w:numPr>
          <w:ilvl w:val="1"/>
          <w:numId w:val="9"/>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What is the priority of getting CARES implemented relative to other initiatives that are happening now?</w:t>
      </w:r>
    </w:p>
    <w:p w14:paraId="5F2810C8" w14:textId="77777777" w:rsidR="009C7868" w:rsidRPr="006917A6" w:rsidRDefault="009C7868" w:rsidP="009C7868">
      <w:pPr>
        <w:numPr>
          <w:ilvl w:val="2"/>
          <w:numId w:val="9"/>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If not very high, what kinds of support and additional resources might help to facilitate implementation?</w:t>
      </w:r>
    </w:p>
    <w:p w14:paraId="1F18A439" w14:textId="77777777" w:rsidR="009C7868" w:rsidRPr="006917A6" w:rsidRDefault="009C7868" w:rsidP="009C7868">
      <w:pPr>
        <w:numPr>
          <w:ilvl w:val="1"/>
          <w:numId w:val="9"/>
        </w:numPr>
        <w:shd w:val="clear" w:color="auto" w:fill="FFFFFF" w:themeFill="background1"/>
        <w:spacing w:before="150" w:beforeAutospacing="1" w:after="150" w:afterAutospacing="1"/>
        <w:rPr>
          <w:rFonts w:ascii="Arial" w:eastAsia="Times New Roman" w:hAnsi="Arial" w:cs="Arial"/>
          <w:color w:val="000000" w:themeColor="text1"/>
          <w:sz w:val="22"/>
          <w:szCs w:val="22"/>
        </w:rPr>
      </w:pPr>
      <w:r w:rsidRPr="006917A6">
        <w:rPr>
          <w:rFonts w:ascii="Arial" w:eastAsia="Times New Roman" w:hAnsi="Arial" w:cs="Arial"/>
          <w:sz w:val="22"/>
          <w:szCs w:val="22"/>
        </w:rPr>
        <w:t>Will the implementation of CARES conflict with these priorities? If yes, how?</w:t>
      </w:r>
    </w:p>
    <w:p w14:paraId="0F60D0D6" w14:textId="77777777" w:rsidR="009C7868" w:rsidRPr="006917A6" w:rsidRDefault="009C7868" w:rsidP="009C7868">
      <w:pPr>
        <w:numPr>
          <w:ilvl w:val="1"/>
          <w:numId w:val="9"/>
        </w:numPr>
        <w:shd w:val="clear" w:color="auto" w:fill="FFFFFF" w:themeFill="background1"/>
        <w:spacing w:beforeAutospacing="1" w:after="160" w:afterAutospacing="1"/>
        <w:rPr>
          <w:rFonts w:ascii="Arial" w:eastAsia="Times New Roman" w:hAnsi="Arial" w:cs="Arial"/>
          <w:b/>
          <w:bCs/>
          <w:color w:val="000000" w:themeColor="text1"/>
          <w:sz w:val="22"/>
          <w:szCs w:val="22"/>
        </w:rPr>
      </w:pPr>
      <w:r w:rsidRPr="006917A6">
        <w:rPr>
          <w:rFonts w:ascii="Arial" w:eastAsia="Times New Roman" w:hAnsi="Arial" w:cs="Arial"/>
          <w:sz w:val="22"/>
          <w:szCs w:val="22"/>
        </w:rPr>
        <w:t>Will the implementation of CARES help achieve (or relieve pressure related to) these priorities? Why or why not?</w:t>
      </w:r>
    </w:p>
    <w:p w14:paraId="10386914" w14:textId="77777777" w:rsidR="009C7868" w:rsidRPr="006917A6" w:rsidRDefault="009C7868" w:rsidP="009C7868">
      <w:pPr>
        <w:shd w:val="clear" w:color="auto" w:fill="FFFFFF" w:themeFill="background1"/>
        <w:spacing w:beforeAutospacing="1" w:afterAutospacing="1"/>
        <w:outlineLvl w:val="5"/>
        <w:rPr>
          <w:rFonts w:ascii="Arial" w:eastAsia="Times New Roman" w:hAnsi="Arial" w:cs="Arial"/>
          <w:sz w:val="22"/>
          <w:szCs w:val="22"/>
        </w:rPr>
      </w:pPr>
      <w:r w:rsidRPr="006917A6">
        <w:rPr>
          <w:rFonts w:ascii="Arial" w:eastAsia="Times New Roman" w:hAnsi="Arial" w:cs="Arial"/>
          <w:b/>
          <w:bCs/>
          <w:sz w:val="22"/>
          <w:szCs w:val="22"/>
        </w:rPr>
        <w:t>Engaging</w:t>
      </w:r>
      <w:r w:rsidRPr="006917A6">
        <w:rPr>
          <w:rFonts w:ascii="Arial" w:eastAsia="Times New Roman" w:hAnsi="Arial" w:cs="Arial"/>
          <w:sz w:val="22"/>
          <w:szCs w:val="22"/>
        </w:rPr>
        <w:t xml:space="preserve"> </w:t>
      </w:r>
      <w:r w:rsidRPr="006917A6">
        <w:rPr>
          <w:rFonts w:ascii="Arial" w:eastAsia="Times New Roman" w:hAnsi="Arial" w:cs="Arial"/>
          <w:b/>
          <w:bCs/>
          <w:sz w:val="22"/>
          <w:szCs w:val="22"/>
        </w:rPr>
        <w:t xml:space="preserve">Opinion Leaders </w:t>
      </w:r>
    </w:p>
    <w:p w14:paraId="5F23D4BE" w14:textId="77777777" w:rsidR="009C7868" w:rsidRPr="006917A6" w:rsidRDefault="009C7868" w:rsidP="009C7868">
      <w:pPr>
        <w:numPr>
          <w:ilvl w:val="0"/>
          <w:numId w:val="11"/>
        </w:numPr>
        <w:shd w:val="clear" w:color="auto" w:fill="FFFFFF" w:themeFill="background1"/>
        <w:spacing w:before="150" w:beforeAutospacing="1" w:after="150" w:afterAutospacing="1"/>
        <w:rPr>
          <w:rFonts w:ascii="Arial" w:eastAsia="Times New Roman" w:hAnsi="Arial" w:cs="Arial"/>
          <w:sz w:val="22"/>
          <w:szCs w:val="22"/>
        </w:rPr>
      </w:pPr>
      <w:r w:rsidRPr="006917A6">
        <w:rPr>
          <w:rFonts w:ascii="Arial" w:eastAsia="Times New Roman" w:hAnsi="Arial" w:cs="Arial"/>
          <w:sz w:val="22"/>
          <w:szCs w:val="22"/>
        </w:rPr>
        <w:t>Who are the key influential individuals to get on board with this implementation?</w:t>
      </w:r>
      <w:r w:rsidRPr="006917A6">
        <w:rPr>
          <w:rFonts w:ascii="Arial" w:eastAsia="Arial" w:hAnsi="Arial" w:cs="Arial"/>
          <w:b/>
          <w:bCs/>
          <w:sz w:val="22"/>
          <w:szCs w:val="22"/>
        </w:rPr>
        <w:t xml:space="preserve"> </w:t>
      </w:r>
    </w:p>
    <w:p w14:paraId="7CA56ADD" w14:textId="77777777" w:rsidR="009C7868" w:rsidRPr="006917A6" w:rsidRDefault="009C7868" w:rsidP="009C7868">
      <w:pPr>
        <w:shd w:val="clear" w:color="auto" w:fill="FFFFFF" w:themeFill="background1"/>
        <w:spacing w:before="100" w:beforeAutospacing="1" w:after="100" w:afterAutospacing="1"/>
        <w:jc w:val="center"/>
        <w:rPr>
          <w:rFonts w:ascii="Arial" w:eastAsia="Times New Roman" w:hAnsi="Arial" w:cs="Arial"/>
          <w:b/>
          <w:bCs/>
          <w:sz w:val="22"/>
          <w:szCs w:val="22"/>
        </w:rPr>
      </w:pPr>
    </w:p>
    <w:p w14:paraId="7101AB6D" w14:textId="77777777" w:rsidR="009C7868" w:rsidRPr="006917A6" w:rsidRDefault="009C7868" w:rsidP="009C7868">
      <w:pPr>
        <w:spacing w:line="480" w:lineRule="auto"/>
        <w:contextualSpacing/>
        <w:jc w:val="center"/>
        <w:rPr>
          <w:rFonts w:ascii="Arial" w:hAnsi="Arial" w:cs="Arial"/>
          <w:b/>
          <w:bCs/>
          <w:sz w:val="22"/>
          <w:szCs w:val="22"/>
        </w:rPr>
      </w:pPr>
    </w:p>
    <w:p w14:paraId="59469556" w14:textId="77777777" w:rsidR="003205FD" w:rsidRDefault="003205FD"/>
    <w:sectPr w:rsidR="003205FD" w:rsidSect="009A100A">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B62F6"/>
    <w:multiLevelType w:val="multilevel"/>
    <w:tmpl w:val="68B089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0EA1B8"/>
    <w:multiLevelType w:val="hybridMultilevel"/>
    <w:tmpl w:val="3F22854E"/>
    <w:lvl w:ilvl="0" w:tplc="607617FE">
      <w:start w:val="1"/>
      <w:numFmt w:val="decimal"/>
      <w:lvlText w:val="%1."/>
      <w:lvlJc w:val="left"/>
      <w:pPr>
        <w:ind w:left="720" w:hanging="360"/>
      </w:pPr>
    </w:lvl>
    <w:lvl w:ilvl="1" w:tplc="D4AC7800">
      <w:start w:val="1"/>
      <w:numFmt w:val="lowerLetter"/>
      <w:lvlText w:val="%2."/>
      <w:lvlJc w:val="left"/>
      <w:pPr>
        <w:ind w:left="1440" w:hanging="360"/>
      </w:pPr>
    </w:lvl>
    <w:lvl w:ilvl="2" w:tplc="1466D1F6">
      <w:start w:val="1"/>
      <w:numFmt w:val="lowerRoman"/>
      <w:lvlText w:val="%3."/>
      <w:lvlJc w:val="right"/>
      <w:pPr>
        <w:ind w:left="2160" w:hanging="180"/>
      </w:pPr>
    </w:lvl>
    <w:lvl w:ilvl="3" w:tplc="6BC868DE">
      <w:start w:val="1"/>
      <w:numFmt w:val="decimal"/>
      <w:lvlText w:val="%4."/>
      <w:lvlJc w:val="left"/>
      <w:pPr>
        <w:ind w:left="2880" w:hanging="360"/>
      </w:pPr>
    </w:lvl>
    <w:lvl w:ilvl="4" w:tplc="75E20100">
      <w:start w:val="1"/>
      <w:numFmt w:val="lowerLetter"/>
      <w:lvlText w:val="%5."/>
      <w:lvlJc w:val="left"/>
      <w:pPr>
        <w:ind w:left="3600" w:hanging="360"/>
      </w:pPr>
    </w:lvl>
    <w:lvl w:ilvl="5" w:tplc="C6C4F006">
      <w:start w:val="1"/>
      <w:numFmt w:val="lowerRoman"/>
      <w:lvlText w:val="%6."/>
      <w:lvlJc w:val="right"/>
      <w:pPr>
        <w:ind w:left="4320" w:hanging="180"/>
      </w:pPr>
    </w:lvl>
    <w:lvl w:ilvl="6" w:tplc="9BB02BA8">
      <w:start w:val="1"/>
      <w:numFmt w:val="decimal"/>
      <w:lvlText w:val="%7."/>
      <w:lvlJc w:val="left"/>
      <w:pPr>
        <w:ind w:left="5040" w:hanging="360"/>
      </w:pPr>
    </w:lvl>
    <w:lvl w:ilvl="7" w:tplc="291EBD9A">
      <w:start w:val="1"/>
      <w:numFmt w:val="lowerLetter"/>
      <w:lvlText w:val="%8."/>
      <w:lvlJc w:val="left"/>
      <w:pPr>
        <w:ind w:left="5760" w:hanging="360"/>
      </w:pPr>
    </w:lvl>
    <w:lvl w:ilvl="8" w:tplc="770459D6">
      <w:start w:val="1"/>
      <w:numFmt w:val="lowerRoman"/>
      <w:lvlText w:val="%9."/>
      <w:lvlJc w:val="right"/>
      <w:pPr>
        <w:ind w:left="6480" w:hanging="180"/>
      </w:pPr>
    </w:lvl>
  </w:abstractNum>
  <w:abstractNum w:abstractNumId="2" w15:restartNumberingAfterBreak="0">
    <w:nsid w:val="0A482EF1"/>
    <w:multiLevelType w:val="hybridMultilevel"/>
    <w:tmpl w:val="105E54E0"/>
    <w:lvl w:ilvl="0" w:tplc="A9302BB8">
      <w:start w:val="1"/>
      <w:numFmt w:val="decimal"/>
      <w:lvlText w:val="%1."/>
      <w:lvlJc w:val="left"/>
      <w:pPr>
        <w:ind w:left="720" w:hanging="360"/>
      </w:pPr>
    </w:lvl>
    <w:lvl w:ilvl="1" w:tplc="90D26934">
      <w:start w:val="1"/>
      <w:numFmt w:val="lowerLetter"/>
      <w:lvlText w:val="%2."/>
      <w:lvlJc w:val="left"/>
      <w:pPr>
        <w:ind w:left="1440" w:hanging="360"/>
      </w:pPr>
    </w:lvl>
    <w:lvl w:ilvl="2" w:tplc="6D26A3BE">
      <w:start w:val="1"/>
      <w:numFmt w:val="lowerRoman"/>
      <w:lvlText w:val="%3."/>
      <w:lvlJc w:val="right"/>
      <w:pPr>
        <w:ind w:left="2160" w:hanging="180"/>
      </w:pPr>
    </w:lvl>
    <w:lvl w:ilvl="3" w:tplc="4CD4EAAE">
      <w:start w:val="1"/>
      <w:numFmt w:val="decimal"/>
      <w:lvlText w:val="%4."/>
      <w:lvlJc w:val="left"/>
      <w:pPr>
        <w:ind w:left="2880" w:hanging="360"/>
      </w:pPr>
    </w:lvl>
    <w:lvl w:ilvl="4" w:tplc="B884556C">
      <w:start w:val="1"/>
      <w:numFmt w:val="lowerLetter"/>
      <w:lvlText w:val="%5."/>
      <w:lvlJc w:val="left"/>
      <w:pPr>
        <w:ind w:left="3600" w:hanging="360"/>
      </w:pPr>
    </w:lvl>
    <w:lvl w:ilvl="5" w:tplc="9F54EC60">
      <w:start w:val="1"/>
      <w:numFmt w:val="lowerRoman"/>
      <w:lvlText w:val="%6."/>
      <w:lvlJc w:val="right"/>
      <w:pPr>
        <w:ind w:left="4320" w:hanging="180"/>
      </w:pPr>
    </w:lvl>
    <w:lvl w:ilvl="6" w:tplc="E2043242">
      <w:start w:val="1"/>
      <w:numFmt w:val="decimal"/>
      <w:lvlText w:val="%7."/>
      <w:lvlJc w:val="left"/>
      <w:pPr>
        <w:ind w:left="5040" w:hanging="360"/>
      </w:pPr>
    </w:lvl>
    <w:lvl w:ilvl="7" w:tplc="6748A1A0">
      <w:start w:val="1"/>
      <w:numFmt w:val="lowerLetter"/>
      <w:lvlText w:val="%8."/>
      <w:lvlJc w:val="left"/>
      <w:pPr>
        <w:ind w:left="5760" w:hanging="360"/>
      </w:pPr>
    </w:lvl>
    <w:lvl w:ilvl="8" w:tplc="248206C6">
      <w:start w:val="1"/>
      <w:numFmt w:val="lowerRoman"/>
      <w:lvlText w:val="%9."/>
      <w:lvlJc w:val="right"/>
      <w:pPr>
        <w:ind w:left="6480" w:hanging="180"/>
      </w:pPr>
    </w:lvl>
  </w:abstractNum>
  <w:abstractNum w:abstractNumId="3" w15:restartNumberingAfterBreak="0">
    <w:nsid w:val="0B961F68"/>
    <w:multiLevelType w:val="hybridMultilevel"/>
    <w:tmpl w:val="11E60A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212629D"/>
    <w:multiLevelType w:val="multilevel"/>
    <w:tmpl w:val="BF06E9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93C4F51"/>
    <w:multiLevelType w:val="multilevel"/>
    <w:tmpl w:val="3B720A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F4C565A"/>
    <w:multiLevelType w:val="multilevel"/>
    <w:tmpl w:val="7F4865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4A0A2A"/>
    <w:multiLevelType w:val="hybridMultilevel"/>
    <w:tmpl w:val="4D72A2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484DAC"/>
    <w:multiLevelType w:val="hybridMultilevel"/>
    <w:tmpl w:val="7D56F190"/>
    <w:lvl w:ilvl="0" w:tplc="CF88187C">
      <w:start w:val="1"/>
      <w:numFmt w:val="decimal"/>
      <w:lvlText w:val="%1."/>
      <w:lvlJc w:val="left"/>
      <w:pPr>
        <w:ind w:left="720" w:hanging="360"/>
      </w:pPr>
    </w:lvl>
    <w:lvl w:ilvl="1" w:tplc="91086D8E">
      <w:start w:val="1"/>
      <w:numFmt w:val="lowerLetter"/>
      <w:lvlText w:val="%2."/>
      <w:lvlJc w:val="left"/>
      <w:pPr>
        <w:ind w:left="1440" w:hanging="360"/>
      </w:pPr>
    </w:lvl>
    <w:lvl w:ilvl="2" w:tplc="70CE04C6">
      <w:start w:val="1"/>
      <w:numFmt w:val="lowerRoman"/>
      <w:lvlText w:val="%3."/>
      <w:lvlJc w:val="right"/>
      <w:pPr>
        <w:ind w:left="2160" w:hanging="180"/>
      </w:pPr>
    </w:lvl>
    <w:lvl w:ilvl="3" w:tplc="650E335E">
      <w:start w:val="1"/>
      <w:numFmt w:val="decimal"/>
      <w:lvlText w:val="%4."/>
      <w:lvlJc w:val="left"/>
      <w:pPr>
        <w:ind w:left="2880" w:hanging="360"/>
      </w:pPr>
    </w:lvl>
    <w:lvl w:ilvl="4" w:tplc="F96AE1E6">
      <w:start w:val="1"/>
      <w:numFmt w:val="lowerLetter"/>
      <w:lvlText w:val="%5."/>
      <w:lvlJc w:val="left"/>
      <w:pPr>
        <w:ind w:left="3600" w:hanging="360"/>
      </w:pPr>
    </w:lvl>
    <w:lvl w:ilvl="5" w:tplc="EF563844">
      <w:start w:val="1"/>
      <w:numFmt w:val="lowerRoman"/>
      <w:lvlText w:val="%6."/>
      <w:lvlJc w:val="right"/>
      <w:pPr>
        <w:ind w:left="4320" w:hanging="180"/>
      </w:pPr>
    </w:lvl>
    <w:lvl w:ilvl="6" w:tplc="EB0CB952">
      <w:start w:val="1"/>
      <w:numFmt w:val="decimal"/>
      <w:lvlText w:val="%7."/>
      <w:lvlJc w:val="left"/>
      <w:pPr>
        <w:ind w:left="5040" w:hanging="360"/>
      </w:pPr>
    </w:lvl>
    <w:lvl w:ilvl="7" w:tplc="2DB6E698">
      <w:start w:val="1"/>
      <w:numFmt w:val="lowerLetter"/>
      <w:lvlText w:val="%8."/>
      <w:lvlJc w:val="left"/>
      <w:pPr>
        <w:ind w:left="5760" w:hanging="360"/>
      </w:pPr>
    </w:lvl>
    <w:lvl w:ilvl="8" w:tplc="0E123308">
      <w:start w:val="1"/>
      <w:numFmt w:val="lowerRoman"/>
      <w:lvlText w:val="%9."/>
      <w:lvlJc w:val="right"/>
      <w:pPr>
        <w:ind w:left="6480" w:hanging="180"/>
      </w:pPr>
    </w:lvl>
  </w:abstractNum>
  <w:abstractNum w:abstractNumId="9" w15:restartNumberingAfterBreak="0">
    <w:nsid w:val="4EDE53C8"/>
    <w:multiLevelType w:val="multilevel"/>
    <w:tmpl w:val="BFFE0C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C3B0FFB"/>
    <w:multiLevelType w:val="multilevel"/>
    <w:tmpl w:val="7F4865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90A698A"/>
    <w:multiLevelType w:val="multilevel"/>
    <w:tmpl w:val="67E2D0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FA81A26"/>
    <w:multiLevelType w:val="multilevel"/>
    <w:tmpl w:val="0F12829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9724330">
    <w:abstractNumId w:val="1"/>
  </w:num>
  <w:num w:numId="2" w16cid:durableId="2061980001">
    <w:abstractNumId w:val="2"/>
  </w:num>
  <w:num w:numId="3" w16cid:durableId="1102529745">
    <w:abstractNumId w:val="8"/>
  </w:num>
  <w:num w:numId="4" w16cid:durableId="480391014">
    <w:abstractNumId w:val="5"/>
  </w:num>
  <w:num w:numId="5" w16cid:durableId="39406763">
    <w:abstractNumId w:val="9"/>
  </w:num>
  <w:num w:numId="6" w16cid:durableId="1955600661">
    <w:abstractNumId w:val="12"/>
  </w:num>
  <w:num w:numId="7" w16cid:durableId="1690793573">
    <w:abstractNumId w:val="10"/>
  </w:num>
  <w:num w:numId="8" w16cid:durableId="1420562531">
    <w:abstractNumId w:val="0"/>
  </w:num>
  <w:num w:numId="9" w16cid:durableId="896354620">
    <w:abstractNumId w:val="4"/>
  </w:num>
  <w:num w:numId="10" w16cid:durableId="1556316122">
    <w:abstractNumId w:val="11"/>
  </w:num>
  <w:num w:numId="11" w16cid:durableId="746851614">
    <w:abstractNumId w:val="3"/>
  </w:num>
  <w:num w:numId="12" w16cid:durableId="1931885032">
    <w:abstractNumId w:val="7"/>
  </w:num>
  <w:num w:numId="13" w16cid:durableId="10697696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868"/>
    <w:rsid w:val="000006AA"/>
    <w:rsid w:val="00001152"/>
    <w:rsid w:val="00006882"/>
    <w:rsid w:val="00012F10"/>
    <w:rsid w:val="00016AEE"/>
    <w:rsid w:val="00020747"/>
    <w:rsid w:val="00020770"/>
    <w:rsid w:val="00021D16"/>
    <w:rsid w:val="00022591"/>
    <w:rsid w:val="00023E5E"/>
    <w:rsid w:val="00026030"/>
    <w:rsid w:val="00026287"/>
    <w:rsid w:val="00031A8C"/>
    <w:rsid w:val="00031CA5"/>
    <w:rsid w:val="00033A3B"/>
    <w:rsid w:val="00037B78"/>
    <w:rsid w:val="0004266B"/>
    <w:rsid w:val="00042982"/>
    <w:rsid w:val="00043468"/>
    <w:rsid w:val="00045245"/>
    <w:rsid w:val="00050195"/>
    <w:rsid w:val="000509DE"/>
    <w:rsid w:val="00050B22"/>
    <w:rsid w:val="00057833"/>
    <w:rsid w:val="0006129B"/>
    <w:rsid w:val="0007187C"/>
    <w:rsid w:val="00071ECA"/>
    <w:rsid w:val="00072596"/>
    <w:rsid w:val="00072BE4"/>
    <w:rsid w:val="00074749"/>
    <w:rsid w:val="000829A2"/>
    <w:rsid w:val="00082CC8"/>
    <w:rsid w:val="000847F7"/>
    <w:rsid w:val="00085020"/>
    <w:rsid w:val="00085601"/>
    <w:rsid w:val="00087454"/>
    <w:rsid w:val="00090B1E"/>
    <w:rsid w:val="000932EC"/>
    <w:rsid w:val="00093A1D"/>
    <w:rsid w:val="00093F6D"/>
    <w:rsid w:val="00097122"/>
    <w:rsid w:val="000A1DAE"/>
    <w:rsid w:val="000A27F3"/>
    <w:rsid w:val="000A325F"/>
    <w:rsid w:val="000B1144"/>
    <w:rsid w:val="000B36A8"/>
    <w:rsid w:val="000B51B3"/>
    <w:rsid w:val="000C2460"/>
    <w:rsid w:val="000C48D5"/>
    <w:rsid w:val="000D066D"/>
    <w:rsid w:val="000D3C84"/>
    <w:rsid w:val="000E64D3"/>
    <w:rsid w:val="000F783C"/>
    <w:rsid w:val="00101072"/>
    <w:rsid w:val="00103699"/>
    <w:rsid w:val="00106353"/>
    <w:rsid w:val="00106672"/>
    <w:rsid w:val="0010674C"/>
    <w:rsid w:val="00106954"/>
    <w:rsid w:val="0011097F"/>
    <w:rsid w:val="00115963"/>
    <w:rsid w:val="00117F40"/>
    <w:rsid w:val="00120044"/>
    <w:rsid w:val="0012244E"/>
    <w:rsid w:val="00123D94"/>
    <w:rsid w:val="0013625D"/>
    <w:rsid w:val="001429D6"/>
    <w:rsid w:val="00143371"/>
    <w:rsid w:val="001437BD"/>
    <w:rsid w:val="0015098E"/>
    <w:rsid w:val="001559FD"/>
    <w:rsid w:val="001601BC"/>
    <w:rsid w:val="00167208"/>
    <w:rsid w:val="00167E57"/>
    <w:rsid w:val="00171105"/>
    <w:rsid w:val="0018082F"/>
    <w:rsid w:val="001834F7"/>
    <w:rsid w:val="00184E05"/>
    <w:rsid w:val="00186ECE"/>
    <w:rsid w:val="001871A9"/>
    <w:rsid w:val="0018740A"/>
    <w:rsid w:val="0018756A"/>
    <w:rsid w:val="001924C3"/>
    <w:rsid w:val="00192B94"/>
    <w:rsid w:val="0019389F"/>
    <w:rsid w:val="001946AE"/>
    <w:rsid w:val="00194D87"/>
    <w:rsid w:val="0019606A"/>
    <w:rsid w:val="001A1ABE"/>
    <w:rsid w:val="001A1EF1"/>
    <w:rsid w:val="001A696C"/>
    <w:rsid w:val="001A76FE"/>
    <w:rsid w:val="001B0266"/>
    <w:rsid w:val="001B185A"/>
    <w:rsid w:val="001B5C21"/>
    <w:rsid w:val="001C0900"/>
    <w:rsid w:val="001C2D37"/>
    <w:rsid w:val="001C3334"/>
    <w:rsid w:val="001C4C1A"/>
    <w:rsid w:val="001C6E3E"/>
    <w:rsid w:val="001D1455"/>
    <w:rsid w:val="001D4C49"/>
    <w:rsid w:val="001D7ABE"/>
    <w:rsid w:val="001E0E8B"/>
    <w:rsid w:val="001E2B65"/>
    <w:rsid w:val="001E5476"/>
    <w:rsid w:val="001E7174"/>
    <w:rsid w:val="001E735E"/>
    <w:rsid w:val="001F2161"/>
    <w:rsid w:val="001F44D4"/>
    <w:rsid w:val="001F6DDC"/>
    <w:rsid w:val="002004A1"/>
    <w:rsid w:val="00200542"/>
    <w:rsid w:val="0020198C"/>
    <w:rsid w:val="00202F56"/>
    <w:rsid w:val="0020419F"/>
    <w:rsid w:val="00204D55"/>
    <w:rsid w:val="00206053"/>
    <w:rsid w:val="00212C3E"/>
    <w:rsid w:val="00214DF6"/>
    <w:rsid w:val="00215DE8"/>
    <w:rsid w:val="00217539"/>
    <w:rsid w:val="002205F0"/>
    <w:rsid w:val="00221F40"/>
    <w:rsid w:val="00225361"/>
    <w:rsid w:val="00225ED1"/>
    <w:rsid w:val="00234486"/>
    <w:rsid w:val="00243726"/>
    <w:rsid w:val="00247290"/>
    <w:rsid w:val="00247C48"/>
    <w:rsid w:val="00251872"/>
    <w:rsid w:val="00251FC1"/>
    <w:rsid w:val="0025373E"/>
    <w:rsid w:val="002543D7"/>
    <w:rsid w:val="00256C4A"/>
    <w:rsid w:val="002579DE"/>
    <w:rsid w:val="00263FBA"/>
    <w:rsid w:val="00265EAC"/>
    <w:rsid w:val="002702C7"/>
    <w:rsid w:val="00273E9C"/>
    <w:rsid w:val="0027619D"/>
    <w:rsid w:val="00285082"/>
    <w:rsid w:val="002856A5"/>
    <w:rsid w:val="00286456"/>
    <w:rsid w:val="002869A3"/>
    <w:rsid w:val="00291201"/>
    <w:rsid w:val="00296175"/>
    <w:rsid w:val="002A100D"/>
    <w:rsid w:val="002A7D8E"/>
    <w:rsid w:val="002B2CBD"/>
    <w:rsid w:val="002B2E64"/>
    <w:rsid w:val="002B37CA"/>
    <w:rsid w:val="002B4B14"/>
    <w:rsid w:val="002B601F"/>
    <w:rsid w:val="002B7D5C"/>
    <w:rsid w:val="002C6D15"/>
    <w:rsid w:val="002D06AF"/>
    <w:rsid w:val="002E10C1"/>
    <w:rsid w:val="002E30AB"/>
    <w:rsid w:val="002E4016"/>
    <w:rsid w:val="002F0B2D"/>
    <w:rsid w:val="002F0EE1"/>
    <w:rsid w:val="002F447F"/>
    <w:rsid w:val="002F5AEF"/>
    <w:rsid w:val="00300136"/>
    <w:rsid w:val="00307D71"/>
    <w:rsid w:val="00311098"/>
    <w:rsid w:val="0031288C"/>
    <w:rsid w:val="00313609"/>
    <w:rsid w:val="00315824"/>
    <w:rsid w:val="00315EF7"/>
    <w:rsid w:val="003205FD"/>
    <w:rsid w:val="00324483"/>
    <w:rsid w:val="00324502"/>
    <w:rsid w:val="003245AF"/>
    <w:rsid w:val="00327180"/>
    <w:rsid w:val="003317EA"/>
    <w:rsid w:val="00333ED0"/>
    <w:rsid w:val="0033564A"/>
    <w:rsid w:val="00335FCF"/>
    <w:rsid w:val="00337BFD"/>
    <w:rsid w:val="003402BB"/>
    <w:rsid w:val="003513B6"/>
    <w:rsid w:val="00354377"/>
    <w:rsid w:val="00354B73"/>
    <w:rsid w:val="00356718"/>
    <w:rsid w:val="003569B9"/>
    <w:rsid w:val="003632EE"/>
    <w:rsid w:val="003715D6"/>
    <w:rsid w:val="003745D8"/>
    <w:rsid w:val="00374FC5"/>
    <w:rsid w:val="00376FA8"/>
    <w:rsid w:val="00380BB4"/>
    <w:rsid w:val="00380D9A"/>
    <w:rsid w:val="0038619C"/>
    <w:rsid w:val="00386353"/>
    <w:rsid w:val="00386524"/>
    <w:rsid w:val="0039097A"/>
    <w:rsid w:val="00391B7F"/>
    <w:rsid w:val="00393F1C"/>
    <w:rsid w:val="003A3CED"/>
    <w:rsid w:val="003A7CE7"/>
    <w:rsid w:val="003B1603"/>
    <w:rsid w:val="003B247E"/>
    <w:rsid w:val="003B2C36"/>
    <w:rsid w:val="003B4BDC"/>
    <w:rsid w:val="003B5A42"/>
    <w:rsid w:val="003B5B86"/>
    <w:rsid w:val="003C0FD0"/>
    <w:rsid w:val="003C2C4C"/>
    <w:rsid w:val="003D068B"/>
    <w:rsid w:val="003E2807"/>
    <w:rsid w:val="003E5361"/>
    <w:rsid w:val="003E6E50"/>
    <w:rsid w:val="003F00F9"/>
    <w:rsid w:val="003F19F8"/>
    <w:rsid w:val="003F20A2"/>
    <w:rsid w:val="003F69F6"/>
    <w:rsid w:val="003F7F71"/>
    <w:rsid w:val="00401F87"/>
    <w:rsid w:val="004043F4"/>
    <w:rsid w:val="00404E75"/>
    <w:rsid w:val="004108CE"/>
    <w:rsid w:val="00414F54"/>
    <w:rsid w:val="004162D2"/>
    <w:rsid w:val="00416920"/>
    <w:rsid w:val="00420203"/>
    <w:rsid w:val="00420F91"/>
    <w:rsid w:val="00427C45"/>
    <w:rsid w:val="00430016"/>
    <w:rsid w:val="00431051"/>
    <w:rsid w:val="00431A59"/>
    <w:rsid w:val="0044034D"/>
    <w:rsid w:val="00440D95"/>
    <w:rsid w:val="00442C40"/>
    <w:rsid w:val="00444130"/>
    <w:rsid w:val="00451D32"/>
    <w:rsid w:val="0046094E"/>
    <w:rsid w:val="00464743"/>
    <w:rsid w:val="00477261"/>
    <w:rsid w:val="00483E0F"/>
    <w:rsid w:val="004849C0"/>
    <w:rsid w:val="00490B52"/>
    <w:rsid w:val="00492205"/>
    <w:rsid w:val="0049787B"/>
    <w:rsid w:val="004A1950"/>
    <w:rsid w:val="004A222F"/>
    <w:rsid w:val="004A2CA9"/>
    <w:rsid w:val="004A3054"/>
    <w:rsid w:val="004A6D2B"/>
    <w:rsid w:val="004B1627"/>
    <w:rsid w:val="004B1911"/>
    <w:rsid w:val="004B67A6"/>
    <w:rsid w:val="004B7502"/>
    <w:rsid w:val="004C04C7"/>
    <w:rsid w:val="004C141D"/>
    <w:rsid w:val="004D2B9C"/>
    <w:rsid w:val="004D6E03"/>
    <w:rsid w:val="004E0837"/>
    <w:rsid w:val="004E2EEE"/>
    <w:rsid w:val="004E7388"/>
    <w:rsid w:val="004F5864"/>
    <w:rsid w:val="00506986"/>
    <w:rsid w:val="00513B75"/>
    <w:rsid w:val="005176D4"/>
    <w:rsid w:val="00522F6F"/>
    <w:rsid w:val="0052354F"/>
    <w:rsid w:val="00526611"/>
    <w:rsid w:val="005305D8"/>
    <w:rsid w:val="005316D2"/>
    <w:rsid w:val="005335C1"/>
    <w:rsid w:val="005342E8"/>
    <w:rsid w:val="005363E9"/>
    <w:rsid w:val="005377EB"/>
    <w:rsid w:val="00540D26"/>
    <w:rsid w:val="00541A20"/>
    <w:rsid w:val="00544A86"/>
    <w:rsid w:val="00546946"/>
    <w:rsid w:val="005547E1"/>
    <w:rsid w:val="00561A76"/>
    <w:rsid w:val="0056302E"/>
    <w:rsid w:val="00564B1A"/>
    <w:rsid w:val="00567754"/>
    <w:rsid w:val="0057292A"/>
    <w:rsid w:val="00573E16"/>
    <w:rsid w:val="00581FAC"/>
    <w:rsid w:val="005827E3"/>
    <w:rsid w:val="00585488"/>
    <w:rsid w:val="00586188"/>
    <w:rsid w:val="005870EB"/>
    <w:rsid w:val="0059025D"/>
    <w:rsid w:val="005918CD"/>
    <w:rsid w:val="00594529"/>
    <w:rsid w:val="00594C8D"/>
    <w:rsid w:val="005957CD"/>
    <w:rsid w:val="00595F47"/>
    <w:rsid w:val="005968FA"/>
    <w:rsid w:val="005A039D"/>
    <w:rsid w:val="005A0445"/>
    <w:rsid w:val="005A08AE"/>
    <w:rsid w:val="005A097E"/>
    <w:rsid w:val="005A4193"/>
    <w:rsid w:val="005A546E"/>
    <w:rsid w:val="005A560F"/>
    <w:rsid w:val="005A58E5"/>
    <w:rsid w:val="005B16B9"/>
    <w:rsid w:val="005B3B9B"/>
    <w:rsid w:val="005B441B"/>
    <w:rsid w:val="005B4DCE"/>
    <w:rsid w:val="005B7852"/>
    <w:rsid w:val="005C21C6"/>
    <w:rsid w:val="005C2271"/>
    <w:rsid w:val="005C270F"/>
    <w:rsid w:val="005C4EAB"/>
    <w:rsid w:val="005C57FB"/>
    <w:rsid w:val="005D1983"/>
    <w:rsid w:val="005D388A"/>
    <w:rsid w:val="005D3D82"/>
    <w:rsid w:val="005D4875"/>
    <w:rsid w:val="005D605F"/>
    <w:rsid w:val="005E1449"/>
    <w:rsid w:val="005E48AF"/>
    <w:rsid w:val="005E726E"/>
    <w:rsid w:val="005F0198"/>
    <w:rsid w:val="005F2676"/>
    <w:rsid w:val="005F58E9"/>
    <w:rsid w:val="005F5AB7"/>
    <w:rsid w:val="006005E8"/>
    <w:rsid w:val="00602AAA"/>
    <w:rsid w:val="00602D60"/>
    <w:rsid w:val="0060367E"/>
    <w:rsid w:val="00606373"/>
    <w:rsid w:val="00606EC6"/>
    <w:rsid w:val="0061110D"/>
    <w:rsid w:val="00612268"/>
    <w:rsid w:val="006126A2"/>
    <w:rsid w:val="00613635"/>
    <w:rsid w:val="00625970"/>
    <w:rsid w:val="0062627C"/>
    <w:rsid w:val="006319A0"/>
    <w:rsid w:val="00633330"/>
    <w:rsid w:val="0063375F"/>
    <w:rsid w:val="0063518E"/>
    <w:rsid w:val="006400A4"/>
    <w:rsid w:val="00643C46"/>
    <w:rsid w:val="00646FC7"/>
    <w:rsid w:val="00647AC5"/>
    <w:rsid w:val="00650CE6"/>
    <w:rsid w:val="006526A0"/>
    <w:rsid w:val="00656533"/>
    <w:rsid w:val="00656BE7"/>
    <w:rsid w:val="00666DE4"/>
    <w:rsid w:val="006679D1"/>
    <w:rsid w:val="0068468B"/>
    <w:rsid w:val="00686678"/>
    <w:rsid w:val="00686F09"/>
    <w:rsid w:val="006909A4"/>
    <w:rsid w:val="00692A47"/>
    <w:rsid w:val="00693F5F"/>
    <w:rsid w:val="00694B75"/>
    <w:rsid w:val="006A46D9"/>
    <w:rsid w:val="006A5348"/>
    <w:rsid w:val="006A58C0"/>
    <w:rsid w:val="006A5942"/>
    <w:rsid w:val="006A5B3B"/>
    <w:rsid w:val="006B0D59"/>
    <w:rsid w:val="006C0EE6"/>
    <w:rsid w:val="006C4033"/>
    <w:rsid w:val="006C6849"/>
    <w:rsid w:val="006D5677"/>
    <w:rsid w:val="006E171A"/>
    <w:rsid w:val="006E5997"/>
    <w:rsid w:val="006F099E"/>
    <w:rsid w:val="006F701D"/>
    <w:rsid w:val="00700D6B"/>
    <w:rsid w:val="007057A6"/>
    <w:rsid w:val="0070622C"/>
    <w:rsid w:val="007143D2"/>
    <w:rsid w:val="00714D79"/>
    <w:rsid w:val="0071566B"/>
    <w:rsid w:val="00715B45"/>
    <w:rsid w:val="00720741"/>
    <w:rsid w:val="00720BC2"/>
    <w:rsid w:val="007224B8"/>
    <w:rsid w:val="00725084"/>
    <w:rsid w:val="007263E3"/>
    <w:rsid w:val="00732CC6"/>
    <w:rsid w:val="007332DD"/>
    <w:rsid w:val="007345C0"/>
    <w:rsid w:val="00761CA6"/>
    <w:rsid w:val="00764AF8"/>
    <w:rsid w:val="00766401"/>
    <w:rsid w:val="007669E4"/>
    <w:rsid w:val="007704CB"/>
    <w:rsid w:val="00771006"/>
    <w:rsid w:val="0077123C"/>
    <w:rsid w:val="00783EFD"/>
    <w:rsid w:val="007846ED"/>
    <w:rsid w:val="00787A27"/>
    <w:rsid w:val="0079104D"/>
    <w:rsid w:val="0079284F"/>
    <w:rsid w:val="0079308D"/>
    <w:rsid w:val="00794A23"/>
    <w:rsid w:val="00796FE4"/>
    <w:rsid w:val="007A6735"/>
    <w:rsid w:val="007A7406"/>
    <w:rsid w:val="007B19EC"/>
    <w:rsid w:val="007B42F6"/>
    <w:rsid w:val="007B7489"/>
    <w:rsid w:val="007B77C6"/>
    <w:rsid w:val="007B78CD"/>
    <w:rsid w:val="007C1F0A"/>
    <w:rsid w:val="007C2D50"/>
    <w:rsid w:val="007C37EA"/>
    <w:rsid w:val="007C4214"/>
    <w:rsid w:val="007C5E5E"/>
    <w:rsid w:val="007D0333"/>
    <w:rsid w:val="007D38AB"/>
    <w:rsid w:val="007E00BF"/>
    <w:rsid w:val="007E253D"/>
    <w:rsid w:val="007E2923"/>
    <w:rsid w:val="007E53D7"/>
    <w:rsid w:val="007E6B73"/>
    <w:rsid w:val="007E7B27"/>
    <w:rsid w:val="007F51FA"/>
    <w:rsid w:val="007F7576"/>
    <w:rsid w:val="00801E26"/>
    <w:rsid w:val="00805BF3"/>
    <w:rsid w:val="00806D7C"/>
    <w:rsid w:val="00806DDA"/>
    <w:rsid w:val="00807256"/>
    <w:rsid w:val="008111EF"/>
    <w:rsid w:val="00811DCA"/>
    <w:rsid w:val="00816333"/>
    <w:rsid w:val="00817A07"/>
    <w:rsid w:val="00817EAA"/>
    <w:rsid w:val="008212A2"/>
    <w:rsid w:val="0082196C"/>
    <w:rsid w:val="00823982"/>
    <w:rsid w:val="00823EA3"/>
    <w:rsid w:val="00826469"/>
    <w:rsid w:val="0082691A"/>
    <w:rsid w:val="00827D1B"/>
    <w:rsid w:val="008329D6"/>
    <w:rsid w:val="008346A8"/>
    <w:rsid w:val="0083607C"/>
    <w:rsid w:val="008430A0"/>
    <w:rsid w:val="00843511"/>
    <w:rsid w:val="008438EB"/>
    <w:rsid w:val="00843ADC"/>
    <w:rsid w:val="00843B89"/>
    <w:rsid w:val="008440B0"/>
    <w:rsid w:val="008449A6"/>
    <w:rsid w:val="008454AC"/>
    <w:rsid w:val="0084691A"/>
    <w:rsid w:val="0085222A"/>
    <w:rsid w:val="0085420F"/>
    <w:rsid w:val="0085441C"/>
    <w:rsid w:val="00856495"/>
    <w:rsid w:val="00865E00"/>
    <w:rsid w:val="00866461"/>
    <w:rsid w:val="00867198"/>
    <w:rsid w:val="00870594"/>
    <w:rsid w:val="00871B74"/>
    <w:rsid w:val="0087213A"/>
    <w:rsid w:val="00874331"/>
    <w:rsid w:val="0087786B"/>
    <w:rsid w:val="008823CE"/>
    <w:rsid w:val="00882C58"/>
    <w:rsid w:val="0088524B"/>
    <w:rsid w:val="00892C59"/>
    <w:rsid w:val="00895FA1"/>
    <w:rsid w:val="0089756E"/>
    <w:rsid w:val="008A0983"/>
    <w:rsid w:val="008A1A30"/>
    <w:rsid w:val="008A1FB4"/>
    <w:rsid w:val="008A2146"/>
    <w:rsid w:val="008A3B1D"/>
    <w:rsid w:val="008A4207"/>
    <w:rsid w:val="008A6026"/>
    <w:rsid w:val="008A60A8"/>
    <w:rsid w:val="008A61C8"/>
    <w:rsid w:val="008B1595"/>
    <w:rsid w:val="008B264C"/>
    <w:rsid w:val="008B3829"/>
    <w:rsid w:val="008B52A1"/>
    <w:rsid w:val="008B723C"/>
    <w:rsid w:val="008C1797"/>
    <w:rsid w:val="008C182B"/>
    <w:rsid w:val="008C487A"/>
    <w:rsid w:val="008D2272"/>
    <w:rsid w:val="008D557E"/>
    <w:rsid w:val="008D6F98"/>
    <w:rsid w:val="008D7FF2"/>
    <w:rsid w:val="008E2B28"/>
    <w:rsid w:val="008E31D3"/>
    <w:rsid w:val="008E4913"/>
    <w:rsid w:val="008F0B57"/>
    <w:rsid w:val="008F1020"/>
    <w:rsid w:val="008F3EAC"/>
    <w:rsid w:val="008F45CB"/>
    <w:rsid w:val="008F7C7E"/>
    <w:rsid w:val="009014C2"/>
    <w:rsid w:val="009021AC"/>
    <w:rsid w:val="00902B81"/>
    <w:rsid w:val="00904434"/>
    <w:rsid w:val="00906F4A"/>
    <w:rsid w:val="00911BBE"/>
    <w:rsid w:val="00914439"/>
    <w:rsid w:val="0091562E"/>
    <w:rsid w:val="009176EE"/>
    <w:rsid w:val="009204A1"/>
    <w:rsid w:val="00921111"/>
    <w:rsid w:val="009234A0"/>
    <w:rsid w:val="0092364F"/>
    <w:rsid w:val="009279CA"/>
    <w:rsid w:val="00927CC5"/>
    <w:rsid w:val="0093091C"/>
    <w:rsid w:val="00931EE2"/>
    <w:rsid w:val="00935177"/>
    <w:rsid w:val="009375F7"/>
    <w:rsid w:val="00944B79"/>
    <w:rsid w:val="00945472"/>
    <w:rsid w:val="00945609"/>
    <w:rsid w:val="00950A56"/>
    <w:rsid w:val="0095510A"/>
    <w:rsid w:val="00956A30"/>
    <w:rsid w:val="009570A8"/>
    <w:rsid w:val="009607D4"/>
    <w:rsid w:val="00960835"/>
    <w:rsid w:val="00964316"/>
    <w:rsid w:val="00964458"/>
    <w:rsid w:val="00964EE3"/>
    <w:rsid w:val="0096586A"/>
    <w:rsid w:val="009706F2"/>
    <w:rsid w:val="00970B85"/>
    <w:rsid w:val="00975A76"/>
    <w:rsid w:val="009777CE"/>
    <w:rsid w:val="00980D05"/>
    <w:rsid w:val="009815AD"/>
    <w:rsid w:val="009843BD"/>
    <w:rsid w:val="00986018"/>
    <w:rsid w:val="009906E7"/>
    <w:rsid w:val="0099126F"/>
    <w:rsid w:val="00992B8A"/>
    <w:rsid w:val="0099320D"/>
    <w:rsid w:val="00994D0E"/>
    <w:rsid w:val="00996778"/>
    <w:rsid w:val="00997908"/>
    <w:rsid w:val="009A038D"/>
    <w:rsid w:val="009A100A"/>
    <w:rsid w:val="009A4C09"/>
    <w:rsid w:val="009B3FB3"/>
    <w:rsid w:val="009B6811"/>
    <w:rsid w:val="009B795B"/>
    <w:rsid w:val="009C1BE7"/>
    <w:rsid w:val="009C6A9D"/>
    <w:rsid w:val="009C6FBF"/>
    <w:rsid w:val="009C7868"/>
    <w:rsid w:val="009D6B62"/>
    <w:rsid w:val="009E077A"/>
    <w:rsid w:val="009E159F"/>
    <w:rsid w:val="009F5FB6"/>
    <w:rsid w:val="009F646D"/>
    <w:rsid w:val="00A004EF"/>
    <w:rsid w:val="00A02F77"/>
    <w:rsid w:val="00A04562"/>
    <w:rsid w:val="00A07AB2"/>
    <w:rsid w:val="00A12576"/>
    <w:rsid w:val="00A12C7D"/>
    <w:rsid w:val="00A12CA6"/>
    <w:rsid w:val="00A13E8F"/>
    <w:rsid w:val="00A16EFB"/>
    <w:rsid w:val="00A20487"/>
    <w:rsid w:val="00A21D18"/>
    <w:rsid w:val="00A22F5E"/>
    <w:rsid w:val="00A234DA"/>
    <w:rsid w:val="00A34E38"/>
    <w:rsid w:val="00A377F9"/>
    <w:rsid w:val="00A41421"/>
    <w:rsid w:val="00A4330B"/>
    <w:rsid w:val="00A50A5B"/>
    <w:rsid w:val="00A55260"/>
    <w:rsid w:val="00A61CCC"/>
    <w:rsid w:val="00A63939"/>
    <w:rsid w:val="00A67FEF"/>
    <w:rsid w:val="00A7149F"/>
    <w:rsid w:val="00A74C6D"/>
    <w:rsid w:val="00A75567"/>
    <w:rsid w:val="00A80689"/>
    <w:rsid w:val="00A80C26"/>
    <w:rsid w:val="00A82571"/>
    <w:rsid w:val="00A83ACF"/>
    <w:rsid w:val="00A96C8B"/>
    <w:rsid w:val="00AA11B2"/>
    <w:rsid w:val="00AA223F"/>
    <w:rsid w:val="00AA25CD"/>
    <w:rsid w:val="00AA616F"/>
    <w:rsid w:val="00AA6326"/>
    <w:rsid w:val="00AA7163"/>
    <w:rsid w:val="00AB0E2C"/>
    <w:rsid w:val="00AB6DE3"/>
    <w:rsid w:val="00AC0277"/>
    <w:rsid w:val="00AC1033"/>
    <w:rsid w:val="00AC3D6C"/>
    <w:rsid w:val="00AD5847"/>
    <w:rsid w:val="00AE2A0C"/>
    <w:rsid w:val="00AE632C"/>
    <w:rsid w:val="00AE65A2"/>
    <w:rsid w:val="00AE6902"/>
    <w:rsid w:val="00AF02E2"/>
    <w:rsid w:val="00AF3FE3"/>
    <w:rsid w:val="00AF65A2"/>
    <w:rsid w:val="00AF7877"/>
    <w:rsid w:val="00AF7DEE"/>
    <w:rsid w:val="00B04068"/>
    <w:rsid w:val="00B05C24"/>
    <w:rsid w:val="00B05F5B"/>
    <w:rsid w:val="00B113B7"/>
    <w:rsid w:val="00B122F7"/>
    <w:rsid w:val="00B153D4"/>
    <w:rsid w:val="00B15572"/>
    <w:rsid w:val="00B170E3"/>
    <w:rsid w:val="00B208C3"/>
    <w:rsid w:val="00B21BB4"/>
    <w:rsid w:val="00B22142"/>
    <w:rsid w:val="00B23575"/>
    <w:rsid w:val="00B23B06"/>
    <w:rsid w:val="00B24C29"/>
    <w:rsid w:val="00B253FA"/>
    <w:rsid w:val="00B37253"/>
    <w:rsid w:val="00B40ACE"/>
    <w:rsid w:val="00B45FF3"/>
    <w:rsid w:val="00B467E0"/>
    <w:rsid w:val="00B4777C"/>
    <w:rsid w:val="00B50714"/>
    <w:rsid w:val="00B537B8"/>
    <w:rsid w:val="00B53D72"/>
    <w:rsid w:val="00B57A33"/>
    <w:rsid w:val="00B620E9"/>
    <w:rsid w:val="00B642BD"/>
    <w:rsid w:val="00B65B64"/>
    <w:rsid w:val="00B673B6"/>
    <w:rsid w:val="00B70162"/>
    <w:rsid w:val="00B71A7F"/>
    <w:rsid w:val="00B75D0C"/>
    <w:rsid w:val="00B81907"/>
    <w:rsid w:val="00B8195B"/>
    <w:rsid w:val="00B81D40"/>
    <w:rsid w:val="00B821B5"/>
    <w:rsid w:val="00B82851"/>
    <w:rsid w:val="00B86972"/>
    <w:rsid w:val="00B87656"/>
    <w:rsid w:val="00B95AB8"/>
    <w:rsid w:val="00BA04F7"/>
    <w:rsid w:val="00BA095F"/>
    <w:rsid w:val="00BA1407"/>
    <w:rsid w:val="00BA16A5"/>
    <w:rsid w:val="00BA1DD9"/>
    <w:rsid w:val="00BA4CEC"/>
    <w:rsid w:val="00BB13A2"/>
    <w:rsid w:val="00BB2385"/>
    <w:rsid w:val="00BB363A"/>
    <w:rsid w:val="00BB5DB0"/>
    <w:rsid w:val="00BB6D31"/>
    <w:rsid w:val="00BC3259"/>
    <w:rsid w:val="00BC430A"/>
    <w:rsid w:val="00BD41A7"/>
    <w:rsid w:val="00BD499E"/>
    <w:rsid w:val="00BD7E6E"/>
    <w:rsid w:val="00BE2FF6"/>
    <w:rsid w:val="00BE342E"/>
    <w:rsid w:val="00BE63B5"/>
    <w:rsid w:val="00BE6D7A"/>
    <w:rsid w:val="00BF09B3"/>
    <w:rsid w:val="00BF0A77"/>
    <w:rsid w:val="00BF0B2C"/>
    <w:rsid w:val="00BF0B86"/>
    <w:rsid w:val="00BF5C32"/>
    <w:rsid w:val="00C02400"/>
    <w:rsid w:val="00C03F46"/>
    <w:rsid w:val="00C0423E"/>
    <w:rsid w:val="00C111CF"/>
    <w:rsid w:val="00C12119"/>
    <w:rsid w:val="00C12448"/>
    <w:rsid w:val="00C142B1"/>
    <w:rsid w:val="00C22E76"/>
    <w:rsid w:val="00C23A20"/>
    <w:rsid w:val="00C25702"/>
    <w:rsid w:val="00C27D56"/>
    <w:rsid w:val="00C3012D"/>
    <w:rsid w:val="00C33510"/>
    <w:rsid w:val="00C37735"/>
    <w:rsid w:val="00C42CD3"/>
    <w:rsid w:val="00C431A9"/>
    <w:rsid w:val="00C46866"/>
    <w:rsid w:val="00C4784B"/>
    <w:rsid w:val="00C51139"/>
    <w:rsid w:val="00C53AA7"/>
    <w:rsid w:val="00C54FDA"/>
    <w:rsid w:val="00C556E0"/>
    <w:rsid w:val="00C578A4"/>
    <w:rsid w:val="00C617EB"/>
    <w:rsid w:val="00C64EB5"/>
    <w:rsid w:val="00C662C6"/>
    <w:rsid w:val="00C66306"/>
    <w:rsid w:val="00C66E95"/>
    <w:rsid w:val="00C670BB"/>
    <w:rsid w:val="00C70BD5"/>
    <w:rsid w:val="00C8277D"/>
    <w:rsid w:val="00C8643A"/>
    <w:rsid w:val="00C92E04"/>
    <w:rsid w:val="00C9718D"/>
    <w:rsid w:val="00CA09D5"/>
    <w:rsid w:val="00CA25C9"/>
    <w:rsid w:val="00CB0EA9"/>
    <w:rsid w:val="00CB1DA5"/>
    <w:rsid w:val="00CB4154"/>
    <w:rsid w:val="00CB6AD7"/>
    <w:rsid w:val="00CC03EB"/>
    <w:rsid w:val="00CC26B8"/>
    <w:rsid w:val="00CC3F5F"/>
    <w:rsid w:val="00CC5722"/>
    <w:rsid w:val="00CC5A0D"/>
    <w:rsid w:val="00CC7921"/>
    <w:rsid w:val="00CD1FB2"/>
    <w:rsid w:val="00CD2ED4"/>
    <w:rsid w:val="00CE22F5"/>
    <w:rsid w:val="00CE2CBC"/>
    <w:rsid w:val="00CF2CFE"/>
    <w:rsid w:val="00CF2DEF"/>
    <w:rsid w:val="00CF520D"/>
    <w:rsid w:val="00CF5BBF"/>
    <w:rsid w:val="00CF7D73"/>
    <w:rsid w:val="00CF7F51"/>
    <w:rsid w:val="00D033F7"/>
    <w:rsid w:val="00D03ED4"/>
    <w:rsid w:val="00D068A4"/>
    <w:rsid w:val="00D12CC8"/>
    <w:rsid w:val="00D1311F"/>
    <w:rsid w:val="00D13B47"/>
    <w:rsid w:val="00D14197"/>
    <w:rsid w:val="00D22722"/>
    <w:rsid w:val="00D22AC0"/>
    <w:rsid w:val="00D22E89"/>
    <w:rsid w:val="00D27209"/>
    <w:rsid w:val="00D27CE3"/>
    <w:rsid w:val="00D31A29"/>
    <w:rsid w:val="00D33BBE"/>
    <w:rsid w:val="00D33E97"/>
    <w:rsid w:val="00D40A25"/>
    <w:rsid w:val="00D41D88"/>
    <w:rsid w:val="00D430C9"/>
    <w:rsid w:val="00D4595F"/>
    <w:rsid w:val="00D4768B"/>
    <w:rsid w:val="00D5082F"/>
    <w:rsid w:val="00D53939"/>
    <w:rsid w:val="00D57020"/>
    <w:rsid w:val="00D61F72"/>
    <w:rsid w:val="00D64CBF"/>
    <w:rsid w:val="00D66727"/>
    <w:rsid w:val="00D718B0"/>
    <w:rsid w:val="00D77F3A"/>
    <w:rsid w:val="00D814BF"/>
    <w:rsid w:val="00D81F2E"/>
    <w:rsid w:val="00D836FB"/>
    <w:rsid w:val="00D87D30"/>
    <w:rsid w:val="00D90105"/>
    <w:rsid w:val="00D91503"/>
    <w:rsid w:val="00D91C48"/>
    <w:rsid w:val="00D96C7E"/>
    <w:rsid w:val="00D9735C"/>
    <w:rsid w:val="00DA1AA1"/>
    <w:rsid w:val="00DA1DB5"/>
    <w:rsid w:val="00DA350D"/>
    <w:rsid w:val="00DA4360"/>
    <w:rsid w:val="00DA44CE"/>
    <w:rsid w:val="00DA5155"/>
    <w:rsid w:val="00DA638C"/>
    <w:rsid w:val="00DB07CF"/>
    <w:rsid w:val="00DB2FAA"/>
    <w:rsid w:val="00DB3ACB"/>
    <w:rsid w:val="00DB47D5"/>
    <w:rsid w:val="00DC22C7"/>
    <w:rsid w:val="00DC68E5"/>
    <w:rsid w:val="00DD1CBF"/>
    <w:rsid w:val="00DD1F0D"/>
    <w:rsid w:val="00DD3F5A"/>
    <w:rsid w:val="00DD4A76"/>
    <w:rsid w:val="00DE5FD2"/>
    <w:rsid w:val="00DF6873"/>
    <w:rsid w:val="00DF71AD"/>
    <w:rsid w:val="00E008FF"/>
    <w:rsid w:val="00E01190"/>
    <w:rsid w:val="00E013BC"/>
    <w:rsid w:val="00E11D8B"/>
    <w:rsid w:val="00E12AB8"/>
    <w:rsid w:val="00E15A29"/>
    <w:rsid w:val="00E176E6"/>
    <w:rsid w:val="00E201E9"/>
    <w:rsid w:val="00E246F0"/>
    <w:rsid w:val="00E308BE"/>
    <w:rsid w:val="00E310D6"/>
    <w:rsid w:val="00E3153C"/>
    <w:rsid w:val="00E35FD4"/>
    <w:rsid w:val="00E371E9"/>
    <w:rsid w:val="00E41538"/>
    <w:rsid w:val="00E41E4F"/>
    <w:rsid w:val="00E447F3"/>
    <w:rsid w:val="00E46345"/>
    <w:rsid w:val="00E53236"/>
    <w:rsid w:val="00E54CD5"/>
    <w:rsid w:val="00E55FCE"/>
    <w:rsid w:val="00E61A1C"/>
    <w:rsid w:val="00E63367"/>
    <w:rsid w:val="00E65812"/>
    <w:rsid w:val="00E65E18"/>
    <w:rsid w:val="00E66E3A"/>
    <w:rsid w:val="00E71D1D"/>
    <w:rsid w:val="00E7380F"/>
    <w:rsid w:val="00E73985"/>
    <w:rsid w:val="00E74087"/>
    <w:rsid w:val="00E8418F"/>
    <w:rsid w:val="00E97A52"/>
    <w:rsid w:val="00EA013E"/>
    <w:rsid w:val="00EA06F6"/>
    <w:rsid w:val="00EA36C6"/>
    <w:rsid w:val="00EB4B1D"/>
    <w:rsid w:val="00EB6053"/>
    <w:rsid w:val="00EC39F1"/>
    <w:rsid w:val="00EC5B86"/>
    <w:rsid w:val="00ED0B70"/>
    <w:rsid w:val="00ED0E42"/>
    <w:rsid w:val="00ED10E9"/>
    <w:rsid w:val="00ED1F7D"/>
    <w:rsid w:val="00ED5DE4"/>
    <w:rsid w:val="00EE159D"/>
    <w:rsid w:val="00EE573C"/>
    <w:rsid w:val="00EF0094"/>
    <w:rsid w:val="00EF0F2D"/>
    <w:rsid w:val="00EF4570"/>
    <w:rsid w:val="00EF61B8"/>
    <w:rsid w:val="00EF70F2"/>
    <w:rsid w:val="00F00E3F"/>
    <w:rsid w:val="00F03240"/>
    <w:rsid w:val="00F03CA7"/>
    <w:rsid w:val="00F07464"/>
    <w:rsid w:val="00F1214E"/>
    <w:rsid w:val="00F16A81"/>
    <w:rsid w:val="00F17113"/>
    <w:rsid w:val="00F23368"/>
    <w:rsid w:val="00F251A2"/>
    <w:rsid w:val="00F433AF"/>
    <w:rsid w:val="00F460AC"/>
    <w:rsid w:val="00F47C14"/>
    <w:rsid w:val="00F574C6"/>
    <w:rsid w:val="00F617C9"/>
    <w:rsid w:val="00F633B3"/>
    <w:rsid w:val="00F64F4F"/>
    <w:rsid w:val="00F654D7"/>
    <w:rsid w:val="00F66C5F"/>
    <w:rsid w:val="00F67724"/>
    <w:rsid w:val="00F71185"/>
    <w:rsid w:val="00F7291D"/>
    <w:rsid w:val="00F72A6D"/>
    <w:rsid w:val="00F74D8D"/>
    <w:rsid w:val="00F8071B"/>
    <w:rsid w:val="00F821E8"/>
    <w:rsid w:val="00F828D7"/>
    <w:rsid w:val="00F836EF"/>
    <w:rsid w:val="00F94128"/>
    <w:rsid w:val="00F96101"/>
    <w:rsid w:val="00F97B1D"/>
    <w:rsid w:val="00F97C47"/>
    <w:rsid w:val="00FA1D4F"/>
    <w:rsid w:val="00FA4A99"/>
    <w:rsid w:val="00FA6E32"/>
    <w:rsid w:val="00FA7CEF"/>
    <w:rsid w:val="00FB21A3"/>
    <w:rsid w:val="00FB371F"/>
    <w:rsid w:val="00FB486C"/>
    <w:rsid w:val="00FB5D0D"/>
    <w:rsid w:val="00FC6A2E"/>
    <w:rsid w:val="00FD175B"/>
    <w:rsid w:val="00FD5112"/>
    <w:rsid w:val="00FD7789"/>
    <w:rsid w:val="00FE0B1A"/>
    <w:rsid w:val="00FE228B"/>
    <w:rsid w:val="00FE3D10"/>
    <w:rsid w:val="00FE4148"/>
    <w:rsid w:val="00FE449C"/>
    <w:rsid w:val="00FE55EB"/>
    <w:rsid w:val="00FE56EF"/>
    <w:rsid w:val="00FF6A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23D43CC"/>
  <w14:defaultImageDpi w14:val="32767"/>
  <w15:chartTrackingRefBased/>
  <w15:docId w15:val="{FBD18CE6-A437-1547-8C6C-3C10520B4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C7868"/>
  </w:style>
  <w:style w:type="paragraph" w:styleId="Heading1">
    <w:name w:val="heading 1"/>
    <w:basedOn w:val="Normal"/>
    <w:next w:val="Normal"/>
    <w:link w:val="Heading1Char"/>
    <w:uiPriority w:val="9"/>
    <w:qFormat/>
    <w:rsid w:val="009C786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C786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C7868"/>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7868"/>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C7868"/>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C786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C786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C786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C786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4"/>
    <w:qFormat/>
    <w:rsid w:val="00072596"/>
    <w:pPr>
      <w:widowControl w:val="0"/>
      <w:ind w:left="720"/>
      <w:contextualSpacing/>
    </w:pPr>
    <w:rPr>
      <w:rFonts w:eastAsia="Tahoma" w:cs="Tahoma"/>
      <w:color w:val="000000"/>
    </w:rPr>
  </w:style>
  <w:style w:type="paragraph" w:styleId="TableofFigures">
    <w:name w:val="table of figures"/>
    <w:basedOn w:val="Normal"/>
    <w:next w:val="Normal"/>
    <w:autoRedefine/>
    <w:uiPriority w:val="99"/>
    <w:unhideWhenUsed/>
    <w:qFormat/>
    <w:rsid w:val="00643C46"/>
    <w:rPr>
      <w:kern w:val="0"/>
      <w14:ligatures w14:val="none"/>
    </w:rPr>
  </w:style>
  <w:style w:type="character" w:customStyle="1" w:styleId="Heading1Char">
    <w:name w:val="Heading 1 Char"/>
    <w:basedOn w:val="DefaultParagraphFont"/>
    <w:link w:val="Heading1"/>
    <w:uiPriority w:val="9"/>
    <w:rsid w:val="009C786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786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7868"/>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7868"/>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9C7868"/>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9C786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9C786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9C786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9C786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9C78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78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86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786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9C78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C7868"/>
    <w:rPr>
      <w:i/>
      <w:iCs/>
      <w:color w:val="404040" w:themeColor="text1" w:themeTint="BF"/>
    </w:rPr>
  </w:style>
  <w:style w:type="character" w:styleId="IntenseEmphasis">
    <w:name w:val="Intense Emphasis"/>
    <w:basedOn w:val="DefaultParagraphFont"/>
    <w:uiPriority w:val="21"/>
    <w:qFormat/>
    <w:rsid w:val="009C7868"/>
    <w:rPr>
      <w:i/>
      <w:iCs/>
      <w:color w:val="2F5496" w:themeColor="accent1" w:themeShade="BF"/>
    </w:rPr>
  </w:style>
  <w:style w:type="paragraph" w:styleId="IntenseQuote">
    <w:name w:val="Intense Quote"/>
    <w:basedOn w:val="Normal"/>
    <w:next w:val="Normal"/>
    <w:link w:val="IntenseQuoteChar"/>
    <w:uiPriority w:val="30"/>
    <w:qFormat/>
    <w:rsid w:val="009C78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C7868"/>
    <w:rPr>
      <w:i/>
      <w:iCs/>
      <w:color w:val="2F5496" w:themeColor="accent1" w:themeShade="BF"/>
    </w:rPr>
  </w:style>
  <w:style w:type="character" w:styleId="IntenseReference">
    <w:name w:val="Intense Reference"/>
    <w:basedOn w:val="DefaultParagraphFont"/>
    <w:uiPriority w:val="32"/>
    <w:qFormat/>
    <w:rsid w:val="009C786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38</Words>
  <Characters>5349</Characters>
  <Application>Microsoft Office Word</Application>
  <DocSecurity>0</DocSecurity>
  <Lines>44</Lines>
  <Paragraphs>12</Paragraphs>
  <ScaleCrop>false</ScaleCrop>
  <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Dash</dc:creator>
  <cp:keywords/>
  <dc:description/>
  <cp:lastModifiedBy>Genevieve Dash</cp:lastModifiedBy>
  <cp:revision>1</cp:revision>
  <dcterms:created xsi:type="dcterms:W3CDTF">2026-03-16T21:26:00Z</dcterms:created>
  <dcterms:modified xsi:type="dcterms:W3CDTF">2026-03-16T21:27:00Z</dcterms:modified>
</cp:coreProperties>
</file>